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34F94" w14:textId="49E0CBD6" w:rsidR="00AE504A" w:rsidRPr="00D01A07" w:rsidRDefault="00AE504A" w:rsidP="00DF627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4FF8C03C" w14:textId="14F3A26E" w:rsidR="00AE504A" w:rsidRPr="00D01A07" w:rsidRDefault="00AE504A" w:rsidP="00DF627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61AB0743" w14:textId="0F96C6B1" w:rsidR="00AE504A" w:rsidRPr="00D01A07" w:rsidRDefault="00D166F7" w:rsidP="00BA75E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6513770" wp14:editId="7C02321C">
            <wp:extent cx="5760720" cy="1763395"/>
            <wp:effectExtent l="0" t="0" r="0" b="8255"/>
            <wp:docPr id="508018469" name="Image 1" descr="Une image contenant capture d’écran, gratte-ciel, silhouet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018469" name="Image 1" descr="Une image contenant capture d’écran, gratte-ciel, silhouett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9BDFF" w14:textId="77777777" w:rsidR="00C32E23" w:rsidRPr="0072703C" w:rsidRDefault="00DF2099" w:rsidP="00064D4B">
      <w:pPr>
        <w:pStyle w:val="Lgende"/>
        <w:spacing w:after="0" w:line="276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</w:pPr>
      <w:r w:rsidRPr="0072703C"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0"/>
          <w:szCs w:val="20"/>
          <w:lang w:val="en-GB"/>
        </w:rPr>
        <w:t>Supplementary S1.</w:t>
      </w:r>
      <w:r w:rsidRPr="0072703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Bacterial resistance rates to phage 536_P1 from the independent groups of both </w:t>
      </w:r>
      <w:r w:rsidRPr="0072703C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in vitro</w:t>
      </w:r>
      <w:r w:rsidRPr="0072703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and </w:t>
      </w:r>
      <w:r w:rsidRPr="0072703C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in vivo</w:t>
      </w:r>
      <w:r w:rsidRPr="0072703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conditions.</w:t>
      </w:r>
    </w:p>
    <w:p w14:paraId="688F9CBE" w14:textId="5CCB420E" w:rsidR="00BD247D" w:rsidRPr="0072703C" w:rsidRDefault="00C32E23" w:rsidP="00BD247D">
      <w:pPr>
        <w:pStyle w:val="Lgende"/>
        <w:spacing w:after="0" w:line="276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</w:pPr>
      <w:r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(A)</w:t>
      </w:r>
      <w:r w:rsidR="00BD247D"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041175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Seven liquid cultures of strain 536 were infected by phage 536_P1 at a </w:t>
      </w:r>
      <w:proofErr w:type="spellStart"/>
      <w:r w:rsidR="00041175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phage:bacteria</w:t>
      </w:r>
      <w:proofErr w:type="spellEnd"/>
      <w:r w:rsidR="00041175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ratio of 1:10 for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4 h before sampling phage-resistant clones (</w:t>
      </w:r>
      <w:r w:rsidR="00BD247D" w:rsidRPr="0072703C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n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=10 to 20 per replicate).</w:t>
      </w:r>
      <w:r w:rsid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BD247D"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(B,</w:t>
      </w:r>
      <w:r w:rsidR="005906AB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BD247D"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C)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A total of 17 BALB/</w:t>
      </w:r>
      <w:proofErr w:type="spellStart"/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cJRj</w:t>
      </w:r>
      <w:proofErr w:type="spellEnd"/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mice were infected by a single dose of 1</w:t>
      </w:r>
      <w:r w:rsidR="00127EDE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x 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10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vertAlign w:val="superscript"/>
          <w:lang w:val="en-GB"/>
        </w:rPr>
        <w:t>8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CFU of strain 536 and treated 2 h later by a single </w:t>
      </w:r>
      <w:r w:rsidR="00CD08A2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intranasal 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administration of phage 536_P1 (3</w:t>
      </w:r>
      <w:r w:rsidR="00127EDE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x 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10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vertAlign w:val="superscript"/>
          <w:lang w:val="en-GB"/>
        </w:rPr>
        <w:t>8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PFU). Mice lungs were collected</w:t>
      </w:r>
      <w:r w:rsidR="00CD08A2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CD08A2"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(B)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10 h (</w:t>
      </w:r>
      <w:r w:rsidR="00BD247D" w:rsidRPr="0072703C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n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=10) and </w:t>
      </w:r>
      <w:r w:rsidR="00CD08A2"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(C)</w:t>
      </w:r>
      <w:r w:rsidR="00CD08A2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48 h (</w:t>
      </w:r>
      <w:r w:rsidR="00BD247D" w:rsidRPr="0072703C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n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=7) </w:t>
      </w:r>
      <w:r w:rsidR="00127EDE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pi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to sample phage-resistant clones (up to 20 clones per mouse). The identity of sequenced clones (</w:t>
      </w:r>
      <w:r w:rsidR="00BD247D" w:rsidRPr="0072703C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n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=57) reported in this study and listed in </w:t>
      </w:r>
      <w:r w:rsidR="00BD247D" w:rsidRPr="0072703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GB"/>
        </w:rPr>
        <w:t>Supplementary S2</w:t>
      </w:r>
      <w:r w:rsidR="00BD247D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are indicated over the vertical bars.</w:t>
      </w:r>
      <w:r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5669B1" w:rsidRPr="0072703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pi, post-infection.</w:t>
      </w:r>
    </w:p>
    <w:p w14:paraId="0E11228D" w14:textId="42673465" w:rsidR="00ED5CA1" w:rsidRPr="00D01A07" w:rsidRDefault="00ED5CA1" w:rsidP="00ED5CA1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E1D2BC2" w14:textId="77777777" w:rsidR="000B19EB" w:rsidRPr="00D01A07" w:rsidRDefault="000B19EB" w:rsidP="00ED5CA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GB" w:eastAsia="fr-FR"/>
        </w:rPr>
        <w:sectPr w:rsidR="000B19EB" w:rsidRPr="00D01A07" w:rsidSect="00322F59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auListe6Couleur"/>
        <w:tblW w:w="10466" w:type="dxa"/>
        <w:tblLayout w:type="fixed"/>
        <w:tblLook w:val="04A0" w:firstRow="1" w:lastRow="0" w:firstColumn="1" w:lastColumn="0" w:noHBand="0" w:noVBand="1"/>
      </w:tblPr>
      <w:tblGrid>
        <w:gridCol w:w="776"/>
        <w:gridCol w:w="1067"/>
        <w:gridCol w:w="992"/>
        <w:gridCol w:w="993"/>
        <w:gridCol w:w="773"/>
        <w:gridCol w:w="1124"/>
        <w:gridCol w:w="1296"/>
        <w:gridCol w:w="1201"/>
        <w:gridCol w:w="2244"/>
      </w:tblGrid>
      <w:tr w:rsidR="00ED5CA1" w:rsidRPr="00D01A07" w14:paraId="64721C4C" w14:textId="77777777" w:rsidTr="00355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</w:tcPr>
          <w:p w14:paraId="69AC293A" w14:textId="396761BC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Clone</w:t>
            </w: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  <w:t>1</w:t>
            </w:r>
          </w:p>
        </w:tc>
        <w:tc>
          <w:tcPr>
            <w:tcW w:w="1067" w:type="dxa"/>
            <w:noWrap/>
            <w:vAlign w:val="center"/>
          </w:tcPr>
          <w:p w14:paraId="0CB67FB9" w14:textId="6013D3D2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Mutation type</w:t>
            </w:r>
          </w:p>
        </w:tc>
        <w:tc>
          <w:tcPr>
            <w:tcW w:w="992" w:type="dxa"/>
            <w:vAlign w:val="center"/>
          </w:tcPr>
          <w:p w14:paraId="504E9407" w14:textId="73B21A78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ucleotide change</w:t>
            </w:r>
          </w:p>
        </w:tc>
        <w:tc>
          <w:tcPr>
            <w:tcW w:w="993" w:type="dxa"/>
            <w:noWrap/>
            <w:vAlign w:val="center"/>
          </w:tcPr>
          <w:p w14:paraId="7191B6BE" w14:textId="12AE5F1D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ene</w:t>
            </w:r>
          </w:p>
        </w:tc>
        <w:tc>
          <w:tcPr>
            <w:tcW w:w="773" w:type="dxa"/>
            <w:noWrap/>
            <w:vAlign w:val="center"/>
          </w:tcPr>
          <w:p w14:paraId="7E1C8DEE" w14:textId="46839634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rotein change</w:t>
            </w:r>
          </w:p>
        </w:tc>
        <w:tc>
          <w:tcPr>
            <w:tcW w:w="1124" w:type="dxa"/>
            <w:noWrap/>
            <w:vAlign w:val="center"/>
          </w:tcPr>
          <w:p w14:paraId="7059C2BB" w14:textId="77777777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  <w:p w14:paraId="287DEDDB" w14:textId="06F98150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IFT</w:t>
            </w:r>
          </w:p>
        </w:tc>
        <w:tc>
          <w:tcPr>
            <w:tcW w:w="1296" w:type="dxa"/>
            <w:noWrap/>
            <w:vAlign w:val="center"/>
          </w:tcPr>
          <w:p w14:paraId="6CE6E1F7" w14:textId="241CEBB4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In silico</w:t>
            </w: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predictio</w:t>
            </w:r>
            <w:r w:rsidR="00FB6B72"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n²</w:t>
            </w:r>
          </w:p>
          <w:p w14:paraId="5501F05A" w14:textId="0AEFBE12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VEAN</w:t>
            </w:r>
          </w:p>
        </w:tc>
        <w:tc>
          <w:tcPr>
            <w:tcW w:w="1201" w:type="dxa"/>
            <w:noWrap/>
            <w:vAlign w:val="center"/>
          </w:tcPr>
          <w:p w14:paraId="11683A53" w14:textId="77777777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  <w:p w14:paraId="18B363E1" w14:textId="254D128E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OLYPHEN</w:t>
            </w:r>
            <w:r w:rsidR="0035597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</w:t>
            </w: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2</w:t>
            </w:r>
          </w:p>
        </w:tc>
        <w:tc>
          <w:tcPr>
            <w:tcW w:w="2244" w:type="dxa"/>
            <w:noWrap/>
            <w:vAlign w:val="center"/>
          </w:tcPr>
          <w:p w14:paraId="1247B832" w14:textId="3D65203E" w:rsidR="00ED5CA1" w:rsidRPr="00D01A07" w:rsidRDefault="00ED5CA1" w:rsidP="00CD0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Function</w:t>
            </w:r>
          </w:p>
        </w:tc>
      </w:tr>
      <w:tr w:rsidR="00ED5CA1" w:rsidRPr="00D01A07" w14:paraId="344867C9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</w:tcPr>
          <w:p w14:paraId="703690A7" w14:textId="4017FBE4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6</w:t>
            </w:r>
          </w:p>
        </w:tc>
        <w:tc>
          <w:tcPr>
            <w:tcW w:w="1067" w:type="dxa"/>
            <w:noWrap/>
            <w:vAlign w:val="center"/>
          </w:tcPr>
          <w:p w14:paraId="7858439C" w14:textId="73272919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</w:tcPr>
          <w:p w14:paraId="6D26BC11" w14:textId="4060AB0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→C</w:t>
            </w:r>
          </w:p>
        </w:tc>
        <w:tc>
          <w:tcPr>
            <w:tcW w:w="993" w:type="dxa"/>
            <w:noWrap/>
            <w:vAlign w:val="center"/>
          </w:tcPr>
          <w:p w14:paraId="0209D6E2" w14:textId="578E0AA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ECP_0298</w:t>
            </w:r>
          </w:p>
        </w:tc>
        <w:tc>
          <w:tcPr>
            <w:tcW w:w="773" w:type="dxa"/>
            <w:noWrap/>
            <w:vAlign w:val="center"/>
          </w:tcPr>
          <w:p w14:paraId="4E855592" w14:textId="7F3A8938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Y160S</w:t>
            </w:r>
          </w:p>
        </w:tc>
        <w:tc>
          <w:tcPr>
            <w:tcW w:w="1124" w:type="dxa"/>
            <w:noWrap/>
            <w:vAlign w:val="center"/>
          </w:tcPr>
          <w:p w14:paraId="6C30A817" w14:textId="03AF152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olerated (0.08)</w:t>
            </w:r>
          </w:p>
        </w:tc>
        <w:tc>
          <w:tcPr>
            <w:tcW w:w="1296" w:type="dxa"/>
            <w:noWrap/>
            <w:vAlign w:val="center"/>
          </w:tcPr>
          <w:p w14:paraId="52C18E8C" w14:textId="7AC3D563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eterious</w:t>
            </w:r>
          </w:p>
          <w:p w14:paraId="21AD7A56" w14:textId="617B5039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(-6.782)</w:t>
            </w:r>
          </w:p>
        </w:tc>
        <w:tc>
          <w:tcPr>
            <w:tcW w:w="1201" w:type="dxa"/>
            <w:noWrap/>
            <w:vAlign w:val="center"/>
          </w:tcPr>
          <w:p w14:paraId="173AF203" w14:textId="1CAEE569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noWrap/>
            <w:vAlign w:val="center"/>
          </w:tcPr>
          <w:p w14:paraId="4B631C7B" w14:textId="7CA39E38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urface adhesin precursor</w:t>
            </w:r>
          </w:p>
        </w:tc>
      </w:tr>
      <w:tr w:rsidR="00ED5CA1" w:rsidRPr="00D01A07" w14:paraId="07B9E188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8B46A0D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</w:t>
            </w:r>
          </w:p>
        </w:tc>
        <w:tc>
          <w:tcPr>
            <w:tcW w:w="1067" w:type="dxa"/>
            <w:vAlign w:val="center"/>
            <w:hideMark/>
          </w:tcPr>
          <w:p w14:paraId="0C55316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3B558E4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→C</w:t>
            </w:r>
          </w:p>
        </w:tc>
        <w:tc>
          <w:tcPr>
            <w:tcW w:w="993" w:type="dxa"/>
            <w:vAlign w:val="center"/>
            <w:hideMark/>
          </w:tcPr>
          <w:p w14:paraId="5C40A47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pqiA</w:t>
            </w:r>
            <w:proofErr w:type="spellEnd"/>
          </w:p>
        </w:tc>
        <w:tc>
          <w:tcPr>
            <w:tcW w:w="773" w:type="dxa"/>
            <w:vAlign w:val="center"/>
            <w:hideMark/>
          </w:tcPr>
          <w:p w14:paraId="36F2658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314T</w:t>
            </w:r>
          </w:p>
        </w:tc>
        <w:tc>
          <w:tcPr>
            <w:tcW w:w="1124" w:type="dxa"/>
            <w:noWrap/>
            <w:vAlign w:val="center"/>
            <w:hideMark/>
          </w:tcPr>
          <w:p w14:paraId="0C2E1FB9" w14:textId="4CCBC313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ffect protein function (0.04)</w:t>
            </w:r>
          </w:p>
        </w:tc>
        <w:tc>
          <w:tcPr>
            <w:tcW w:w="1296" w:type="dxa"/>
            <w:noWrap/>
            <w:vAlign w:val="center"/>
            <w:hideMark/>
          </w:tcPr>
          <w:p w14:paraId="17D928BD" w14:textId="45DE3093" w:rsidR="00183708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eterious</w:t>
            </w:r>
          </w:p>
          <w:p w14:paraId="3A44B83A" w14:textId="55FE4CE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(-4.524)</w:t>
            </w:r>
          </w:p>
        </w:tc>
        <w:tc>
          <w:tcPr>
            <w:tcW w:w="1201" w:type="dxa"/>
            <w:noWrap/>
            <w:vAlign w:val="center"/>
            <w:hideMark/>
          </w:tcPr>
          <w:p w14:paraId="64E17DA1" w14:textId="7BE3248C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0.998)</w:t>
            </w:r>
          </w:p>
        </w:tc>
        <w:tc>
          <w:tcPr>
            <w:tcW w:w="2244" w:type="dxa"/>
            <w:vAlign w:val="center"/>
            <w:hideMark/>
          </w:tcPr>
          <w:p w14:paraId="69B2B44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embrane stability</w:t>
            </w:r>
          </w:p>
        </w:tc>
      </w:tr>
      <w:tr w:rsidR="00ED5CA1" w:rsidRPr="00D01A07" w14:paraId="1684499E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10DCF90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9</w:t>
            </w:r>
          </w:p>
        </w:tc>
        <w:tc>
          <w:tcPr>
            <w:tcW w:w="1067" w:type="dxa"/>
            <w:noWrap/>
            <w:vAlign w:val="center"/>
            <w:hideMark/>
          </w:tcPr>
          <w:p w14:paraId="09E080C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04B95EB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→A</w:t>
            </w:r>
          </w:p>
        </w:tc>
        <w:tc>
          <w:tcPr>
            <w:tcW w:w="993" w:type="dxa"/>
            <w:vAlign w:val="center"/>
            <w:hideMark/>
          </w:tcPr>
          <w:p w14:paraId="56733A3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mdtC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D8DBDE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194Q</w:t>
            </w:r>
          </w:p>
        </w:tc>
        <w:tc>
          <w:tcPr>
            <w:tcW w:w="1124" w:type="dxa"/>
            <w:noWrap/>
            <w:vAlign w:val="center"/>
            <w:hideMark/>
          </w:tcPr>
          <w:p w14:paraId="61BB9F4F" w14:textId="7ED411D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ffect protein function (0.00)</w:t>
            </w:r>
          </w:p>
        </w:tc>
        <w:tc>
          <w:tcPr>
            <w:tcW w:w="1296" w:type="dxa"/>
            <w:noWrap/>
            <w:vAlign w:val="center"/>
            <w:hideMark/>
          </w:tcPr>
          <w:p w14:paraId="779D1B94" w14:textId="77777777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eterious</w:t>
            </w:r>
          </w:p>
          <w:p w14:paraId="023F2087" w14:textId="6137E72A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(-5.815)</w:t>
            </w:r>
          </w:p>
        </w:tc>
        <w:tc>
          <w:tcPr>
            <w:tcW w:w="1201" w:type="dxa"/>
            <w:noWrap/>
            <w:vAlign w:val="center"/>
            <w:hideMark/>
          </w:tcPr>
          <w:p w14:paraId="18BAC910" w14:textId="479019E4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vAlign w:val="center"/>
            <w:hideMark/>
          </w:tcPr>
          <w:p w14:paraId="7473B8C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Efflux system</w:t>
            </w:r>
          </w:p>
        </w:tc>
      </w:tr>
      <w:tr w:rsidR="00ED5CA1" w:rsidRPr="00D01A07" w14:paraId="2C4504C3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C08E32D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9</w:t>
            </w:r>
          </w:p>
        </w:tc>
        <w:tc>
          <w:tcPr>
            <w:tcW w:w="1067" w:type="dxa"/>
            <w:noWrap/>
            <w:vAlign w:val="center"/>
            <w:hideMark/>
          </w:tcPr>
          <w:p w14:paraId="2C0018B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AC085D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→G</w:t>
            </w:r>
          </w:p>
        </w:tc>
        <w:tc>
          <w:tcPr>
            <w:tcW w:w="993" w:type="dxa"/>
            <w:vAlign w:val="center"/>
            <w:hideMark/>
          </w:tcPr>
          <w:p w14:paraId="66DB316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ygaH</w:t>
            </w:r>
            <w:proofErr w:type="spellEnd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 → / → </w:t>
            </w: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mprA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203A51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60E07D27" w14:textId="633A15CB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833745D" w14:textId="4662E935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93B2838" w14:textId="5B9975A3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78A9FC67" w14:textId="588AF6C2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</w:t>
            </w:r>
            <w:r w:rsidR="001E0D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ranscriptional</w:t>
            </w: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regulation)</w:t>
            </w:r>
          </w:p>
        </w:tc>
      </w:tr>
      <w:tr w:rsidR="00ED5CA1" w:rsidRPr="00D01A07" w14:paraId="717AA849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ED484BA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22</w:t>
            </w:r>
          </w:p>
        </w:tc>
        <w:tc>
          <w:tcPr>
            <w:tcW w:w="1067" w:type="dxa"/>
            <w:noWrap/>
            <w:vAlign w:val="center"/>
            <w:hideMark/>
          </w:tcPr>
          <w:p w14:paraId="69F4D63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70CC005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8494bp</w:t>
            </w:r>
          </w:p>
        </w:tc>
        <w:tc>
          <w:tcPr>
            <w:tcW w:w="993" w:type="dxa"/>
            <w:vAlign w:val="center"/>
            <w:hideMark/>
          </w:tcPr>
          <w:p w14:paraId="5D35A7B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[ECP_3009]–[</w:t>
            </w: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psE</w:t>
            </w:r>
            <w:proofErr w:type="spellEnd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773" w:type="dxa"/>
            <w:noWrap/>
            <w:vAlign w:val="center"/>
            <w:hideMark/>
          </w:tcPr>
          <w:p w14:paraId="6E70654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68EB6043" w14:textId="2942D0D2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2F5BBD4" w14:textId="0351E3A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8E7C97E" w14:textId="77965B12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32D71F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export)</w:t>
            </w:r>
          </w:p>
        </w:tc>
      </w:tr>
      <w:tr w:rsidR="00ED5CA1" w:rsidRPr="00D01A07" w14:paraId="7540C2E0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996ED43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7</w:t>
            </w:r>
          </w:p>
        </w:tc>
        <w:tc>
          <w:tcPr>
            <w:tcW w:w="1067" w:type="dxa"/>
            <w:vAlign w:val="center"/>
            <w:hideMark/>
          </w:tcPr>
          <w:p w14:paraId="7E18D6D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9F5E19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T</w:t>
            </w:r>
          </w:p>
        </w:tc>
        <w:tc>
          <w:tcPr>
            <w:tcW w:w="993" w:type="dxa"/>
            <w:vAlign w:val="center"/>
            <w:hideMark/>
          </w:tcPr>
          <w:p w14:paraId="08DC842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kpsD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EC5756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32*</w:t>
            </w:r>
          </w:p>
        </w:tc>
        <w:tc>
          <w:tcPr>
            <w:tcW w:w="1124" w:type="dxa"/>
            <w:noWrap/>
            <w:vAlign w:val="center"/>
            <w:hideMark/>
          </w:tcPr>
          <w:p w14:paraId="48369A1C" w14:textId="5E30BB9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EA08164" w14:textId="0E99C94E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4BF960C" w14:textId="3CCC7E51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FD9E55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export)</w:t>
            </w:r>
          </w:p>
        </w:tc>
      </w:tr>
      <w:tr w:rsidR="00ED5CA1" w:rsidRPr="00D01A07" w14:paraId="543B1B2E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080FE04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</w:t>
            </w:r>
            <w:proofErr w:type="gramStart"/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2;  L</w:t>
            </w:r>
            <w:proofErr w:type="gramEnd"/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3;  L4</w:t>
            </w:r>
          </w:p>
        </w:tc>
        <w:tc>
          <w:tcPr>
            <w:tcW w:w="1067" w:type="dxa"/>
            <w:noWrap/>
            <w:vAlign w:val="center"/>
            <w:hideMark/>
          </w:tcPr>
          <w:p w14:paraId="7F9DB5F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605BC99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noWrap/>
            <w:vAlign w:val="center"/>
            <w:hideMark/>
          </w:tcPr>
          <w:p w14:paraId="3C5234B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CP_3027</w:t>
            </w:r>
          </w:p>
        </w:tc>
        <w:tc>
          <w:tcPr>
            <w:tcW w:w="773" w:type="dxa"/>
            <w:noWrap/>
            <w:vAlign w:val="center"/>
            <w:hideMark/>
          </w:tcPr>
          <w:p w14:paraId="38BD68E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56D9179" w14:textId="0C16C01F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66EB883" w14:textId="5FD51ECE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AD895CD" w14:textId="0E0BB1DC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00A4FAE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export)</w:t>
            </w:r>
          </w:p>
        </w:tc>
      </w:tr>
      <w:tr w:rsidR="00ED5CA1" w:rsidRPr="00D01A07" w14:paraId="50590977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A8E9FAE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24</w:t>
            </w:r>
          </w:p>
        </w:tc>
        <w:tc>
          <w:tcPr>
            <w:tcW w:w="1067" w:type="dxa"/>
            <w:noWrap/>
            <w:vAlign w:val="center"/>
            <w:hideMark/>
          </w:tcPr>
          <w:p w14:paraId="4C90D81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noWrap/>
            <w:vAlign w:val="center"/>
            <w:hideMark/>
          </w:tcPr>
          <w:p w14:paraId="6BBDAF6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353bp</w:t>
            </w:r>
          </w:p>
        </w:tc>
        <w:tc>
          <w:tcPr>
            <w:tcW w:w="993" w:type="dxa"/>
            <w:vAlign w:val="center"/>
            <w:hideMark/>
          </w:tcPr>
          <w:p w14:paraId="66FF219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CP_3035</w:t>
            </w:r>
          </w:p>
        </w:tc>
        <w:tc>
          <w:tcPr>
            <w:tcW w:w="773" w:type="dxa"/>
            <w:noWrap/>
            <w:vAlign w:val="center"/>
            <w:hideMark/>
          </w:tcPr>
          <w:p w14:paraId="64B78A05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7036D38E" w14:textId="71B3036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D6EDEFB" w14:textId="7B96BFB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C36FA74" w14:textId="6145B0F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1BDEE08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export)</w:t>
            </w:r>
          </w:p>
        </w:tc>
      </w:tr>
      <w:tr w:rsidR="00ED5CA1" w:rsidRPr="00D01A07" w14:paraId="235CB815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2CCF353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9</w:t>
            </w:r>
          </w:p>
        </w:tc>
        <w:tc>
          <w:tcPr>
            <w:tcW w:w="1067" w:type="dxa"/>
            <w:noWrap/>
            <w:vAlign w:val="center"/>
            <w:hideMark/>
          </w:tcPr>
          <w:p w14:paraId="0B9F6982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7D9F561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64B704E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CP_3029</w:t>
            </w:r>
          </w:p>
        </w:tc>
        <w:tc>
          <w:tcPr>
            <w:tcW w:w="773" w:type="dxa"/>
            <w:noWrap/>
            <w:vAlign w:val="center"/>
            <w:hideMark/>
          </w:tcPr>
          <w:p w14:paraId="5C44821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4B3E7FB8" w14:textId="49A2B358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492DD23" w14:textId="01C718F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A8BF5FF" w14:textId="4E15F8C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6F5ECFF4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synthesis)</w:t>
            </w:r>
          </w:p>
        </w:tc>
      </w:tr>
      <w:tr w:rsidR="00ED5CA1" w:rsidRPr="00D01A07" w14:paraId="62B70778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370EBB98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</w:t>
            </w:r>
            <w:proofErr w:type="gramStart"/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4;  T</w:t>
            </w:r>
            <w:proofErr w:type="gramEnd"/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1067" w:type="dxa"/>
            <w:vAlign w:val="center"/>
            <w:hideMark/>
          </w:tcPr>
          <w:p w14:paraId="4B3F986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61C572C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6ED0A58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CP_3031</w:t>
            </w:r>
          </w:p>
        </w:tc>
        <w:tc>
          <w:tcPr>
            <w:tcW w:w="773" w:type="dxa"/>
            <w:noWrap/>
            <w:vAlign w:val="center"/>
            <w:hideMark/>
          </w:tcPr>
          <w:p w14:paraId="556A8A6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734C55F9" w14:textId="3BF5A87D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22504E5" w14:textId="5A4D84BF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C3D5491" w14:textId="6AEA7C3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58F5A49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synthesis)</w:t>
            </w:r>
          </w:p>
        </w:tc>
      </w:tr>
      <w:tr w:rsidR="00ED5CA1" w:rsidRPr="00D01A07" w14:paraId="73EA4C46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2A67AA9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</w:t>
            </w:r>
          </w:p>
        </w:tc>
        <w:tc>
          <w:tcPr>
            <w:tcW w:w="1067" w:type="dxa"/>
            <w:vAlign w:val="center"/>
            <w:hideMark/>
          </w:tcPr>
          <w:p w14:paraId="67BC66B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41BDFCC2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30967CBD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ECP_3033</w:t>
            </w:r>
          </w:p>
        </w:tc>
        <w:tc>
          <w:tcPr>
            <w:tcW w:w="773" w:type="dxa"/>
            <w:vAlign w:val="center"/>
            <w:hideMark/>
          </w:tcPr>
          <w:p w14:paraId="183C257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6763905" w14:textId="40AC01E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746C299" w14:textId="21D0DBB3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823E145" w14:textId="6489160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2C2BD7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synthesis)</w:t>
            </w:r>
          </w:p>
        </w:tc>
      </w:tr>
      <w:tr w:rsidR="00ED5CA1" w:rsidRPr="00D01A07" w14:paraId="5EA45712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E7D0A6B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5</w:t>
            </w:r>
          </w:p>
        </w:tc>
        <w:tc>
          <w:tcPr>
            <w:tcW w:w="1067" w:type="dxa"/>
            <w:noWrap/>
            <w:vAlign w:val="center"/>
            <w:hideMark/>
          </w:tcPr>
          <w:p w14:paraId="1E05A7C7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5A024F57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→T</w:t>
            </w:r>
          </w:p>
        </w:tc>
        <w:tc>
          <w:tcPr>
            <w:tcW w:w="993" w:type="dxa"/>
            <w:vAlign w:val="center"/>
            <w:hideMark/>
          </w:tcPr>
          <w:p w14:paraId="25AA927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ECP_3034</w:t>
            </w:r>
          </w:p>
        </w:tc>
        <w:tc>
          <w:tcPr>
            <w:tcW w:w="773" w:type="dxa"/>
            <w:noWrap/>
            <w:vAlign w:val="center"/>
            <w:hideMark/>
          </w:tcPr>
          <w:p w14:paraId="1BC20BF1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281R</w:t>
            </w:r>
          </w:p>
        </w:tc>
        <w:tc>
          <w:tcPr>
            <w:tcW w:w="1124" w:type="dxa"/>
            <w:noWrap/>
            <w:vAlign w:val="center"/>
            <w:hideMark/>
          </w:tcPr>
          <w:p w14:paraId="7E50EA2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296" w:type="dxa"/>
            <w:noWrap/>
            <w:vAlign w:val="center"/>
            <w:hideMark/>
          </w:tcPr>
          <w:p w14:paraId="3D45917E" w14:textId="77FA49BF" w:rsidR="00183708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eterious</w:t>
            </w:r>
          </w:p>
          <w:p w14:paraId="5B146949" w14:textId="38AC18F0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-7.875)</w:t>
            </w:r>
          </w:p>
        </w:tc>
        <w:tc>
          <w:tcPr>
            <w:tcW w:w="1201" w:type="dxa"/>
            <w:noWrap/>
            <w:vAlign w:val="center"/>
            <w:hideMark/>
          </w:tcPr>
          <w:p w14:paraId="67ED068B" w14:textId="30F55514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vAlign w:val="center"/>
            <w:hideMark/>
          </w:tcPr>
          <w:p w14:paraId="0C601F7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K15 capsule biosynthesis (synthesis)</w:t>
            </w:r>
          </w:p>
        </w:tc>
      </w:tr>
      <w:tr w:rsidR="00ED5CA1" w:rsidRPr="00D01A07" w14:paraId="78E1AA5C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1AD3FE1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9</w:t>
            </w:r>
          </w:p>
        </w:tc>
        <w:tc>
          <w:tcPr>
            <w:tcW w:w="1067" w:type="dxa"/>
            <w:noWrap/>
            <w:vAlign w:val="center"/>
            <w:hideMark/>
          </w:tcPr>
          <w:p w14:paraId="4E787B9F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7F2B574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→G</w:t>
            </w:r>
          </w:p>
        </w:tc>
        <w:tc>
          <w:tcPr>
            <w:tcW w:w="993" w:type="dxa"/>
            <w:vAlign w:val="center"/>
            <w:hideMark/>
          </w:tcPr>
          <w:p w14:paraId="3CC03ACD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araA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59C95A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Q287P</w:t>
            </w:r>
          </w:p>
        </w:tc>
        <w:tc>
          <w:tcPr>
            <w:tcW w:w="1124" w:type="dxa"/>
            <w:noWrap/>
            <w:vAlign w:val="center"/>
            <w:hideMark/>
          </w:tcPr>
          <w:p w14:paraId="5324FC15" w14:textId="6365BB2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ffect protein function (0.01)</w:t>
            </w:r>
          </w:p>
        </w:tc>
        <w:tc>
          <w:tcPr>
            <w:tcW w:w="1296" w:type="dxa"/>
            <w:noWrap/>
            <w:vAlign w:val="center"/>
            <w:hideMark/>
          </w:tcPr>
          <w:p w14:paraId="53E50C04" w14:textId="57EC1620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eterious</w:t>
            </w:r>
          </w:p>
          <w:p w14:paraId="6A1D896B" w14:textId="30EB749A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(-5.997)</w:t>
            </w:r>
          </w:p>
        </w:tc>
        <w:tc>
          <w:tcPr>
            <w:tcW w:w="1201" w:type="dxa"/>
            <w:noWrap/>
            <w:vAlign w:val="center"/>
            <w:hideMark/>
          </w:tcPr>
          <w:p w14:paraId="181F9968" w14:textId="3AC879BD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0.998)</w:t>
            </w:r>
          </w:p>
        </w:tc>
        <w:tc>
          <w:tcPr>
            <w:tcW w:w="2244" w:type="dxa"/>
            <w:vAlign w:val="center"/>
            <w:hideMark/>
          </w:tcPr>
          <w:p w14:paraId="167DF30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3FC4E482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4518290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8; L15</w:t>
            </w:r>
          </w:p>
        </w:tc>
        <w:tc>
          <w:tcPr>
            <w:tcW w:w="1067" w:type="dxa"/>
            <w:noWrap/>
            <w:vAlign w:val="center"/>
            <w:hideMark/>
          </w:tcPr>
          <w:p w14:paraId="460A7A9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B0E0079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noWrap/>
            <w:vAlign w:val="center"/>
            <w:hideMark/>
          </w:tcPr>
          <w:p w14:paraId="0334E0F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lpcA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EA78115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78L</w:t>
            </w:r>
          </w:p>
        </w:tc>
        <w:tc>
          <w:tcPr>
            <w:tcW w:w="1124" w:type="dxa"/>
            <w:noWrap/>
            <w:vAlign w:val="center"/>
            <w:hideMark/>
          </w:tcPr>
          <w:p w14:paraId="1B0FC731" w14:textId="5EE8614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ffect protein function (0.00)</w:t>
            </w:r>
          </w:p>
        </w:tc>
        <w:tc>
          <w:tcPr>
            <w:tcW w:w="1296" w:type="dxa"/>
            <w:noWrap/>
            <w:vAlign w:val="center"/>
            <w:hideMark/>
          </w:tcPr>
          <w:p w14:paraId="599A0F1C" w14:textId="1719BFA4" w:rsidR="00183708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eterious</w:t>
            </w:r>
          </w:p>
          <w:p w14:paraId="4DEA3E71" w14:textId="150AC7A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-5.603)</w:t>
            </w:r>
          </w:p>
        </w:tc>
        <w:tc>
          <w:tcPr>
            <w:tcW w:w="1201" w:type="dxa"/>
            <w:noWrap/>
            <w:vAlign w:val="center"/>
            <w:hideMark/>
          </w:tcPr>
          <w:p w14:paraId="3F10D61F" w14:textId="55EF57E5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Probably damaging (0.999)</w:t>
            </w:r>
          </w:p>
        </w:tc>
        <w:tc>
          <w:tcPr>
            <w:tcW w:w="2244" w:type="dxa"/>
            <w:vAlign w:val="center"/>
            <w:hideMark/>
          </w:tcPr>
          <w:p w14:paraId="25762061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16A44EF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F7F1CB3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23</w:t>
            </w:r>
          </w:p>
        </w:tc>
        <w:tc>
          <w:tcPr>
            <w:tcW w:w="1067" w:type="dxa"/>
            <w:noWrap/>
            <w:vAlign w:val="center"/>
            <w:hideMark/>
          </w:tcPr>
          <w:p w14:paraId="4A7CF83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noWrap/>
            <w:vAlign w:val="center"/>
            <w:hideMark/>
          </w:tcPr>
          <w:p w14:paraId="374A1856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30947F5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galU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4BE6469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C2EA662" w14:textId="7A1EE6A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5D69965" w14:textId="0E82916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7775C74" w14:textId="4210A08A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0736190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9314CB1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4E34B2F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3</w:t>
            </w:r>
          </w:p>
        </w:tc>
        <w:tc>
          <w:tcPr>
            <w:tcW w:w="1067" w:type="dxa"/>
            <w:vAlign w:val="center"/>
            <w:hideMark/>
          </w:tcPr>
          <w:p w14:paraId="3EC8130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1C8FD6C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552F703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galU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7F0418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770F7CB6" w14:textId="12EBA79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DE1C76B" w14:textId="75896DC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F313BF8" w14:textId="344532ED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240C0C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B6B33B9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3580270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</w:t>
            </w:r>
          </w:p>
        </w:tc>
        <w:tc>
          <w:tcPr>
            <w:tcW w:w="1067" w:type="dxa"/>
            <w:vAlign w:val="center"/>
            <w:hideMark/>
          </w:tcPr>
          <w:p w14:paraId="626237E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6D06D7F4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3A979956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galU</w:t>
            </w:r>
            <w:proofErr w:type="spellEnd"/>
          </w:p>
        </w:tc>
        <w:tc>
          <w:tcPr>
            <w:tcW w:w="773" w:type="dxa"/>
            <w:vAlign w:val="center"/>
            <w:hideMark/>
          </w:tcPr>
          <w:p w14:paraId="64E24F1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900C679" w14:textId="5DBF7A73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E1BB5E6" w14:textId="15C96B24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674EA30" w14:textId="6B2003FD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24E25F3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A567D02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AABEDE9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7</w:t>
            </w:r>
          </w:p>
        </w:tc>
        <w:tc>
          <w:tcPr>
            <w:tcW w:w="1067" w:type="dxa"/>
            <w:noWrap/>
            <w:vAlign w:val="center"/>
            <w:hideMark/>
          </w:tcPr>
          <w:p w14:paraId="30D2FC35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29223AC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21357647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galU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B074C0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01FD426D" w14:textId="4645FEC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D6D6B98" w14:textId="064C6B38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4F1BD9B" w14:textId="3CBA030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14E5AE25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39177EA3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3069F13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7; L11</w:t>
            </w:r>
          </w:p>
        </w:tc>
        <w:tc>
          <w:tcPr>
            <w:tcW w:w="1067" w:type="dxa"/>
            <w:noWrap/>
            <w:vAlign w:val="center"/>
            <w:hideMark/>
          </w:tcPr>
          <w:p w14:paraId="6011849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B17F22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vAlign w:val="center"/>
            <w:hideMark/>
          </w:tcPr>
          <w:p w14:paraId="00B20B4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galU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49676A5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Q274*</w:t>
            </w:r>
          </w:p>
        </w:tc>
        <w:tc>
          <w:tcPr>
            <w:tcW w:w="1124" w:type="dxa"/>
            <w:noWrap/>
            <w:vAlign w:val="center"/>
            <w:hideMark/>
          </w:tcPr>
          <w:p w14:paraId="1F67C415" w14:textId="471332E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D129580" w14:textId="4693CDEF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0F458B5" w14:textId="2F502EC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F5CE05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540DA9BD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56217EB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0</w:t>
            </w:r>
          </w:p>
        </w:tc>
        <w:tc>
          <w:tcPr>
            <w:tcW w:w="1067" w:type="dxa"/>
            <w:noWrap/>
            <w:vAlign w:val="center"/>
            <w:hideMark/>
          </w:tcPr>
          <w:p w14:paraId="2F3C7102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3CC81D0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640DDA4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rfaE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27B95A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A283866" w14:textId="321E6F4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65E39A68" w14:textId="54A0472B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CC8D1E2" w14:textId="23D71BEF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0EB75A9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1BCA644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B358D3B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9</w:t>
            </w:r>
          </w:p>
        </w:tc>
        <w:tc>
          <w:tcPr>
            <w:tcW w:w="1067" w:type="dxa"/>
            <w:noWrap/>
            <w:vAlign w:val="center"/>
            <w:hideMark/>
          </w:tcPr>
          <w:p w14:paraId="4077D48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5021B69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A</w:t>
            </w:r>
          </w:p>
        </w:tc>
        <w:tc>
          <w:tcPr>
            <w:tcW w:w="993" w:type="dxa"/>
            <w:vAlign w:val="center"/>
            <w:hideMark/>
          </w:tcPr>
          <w:p w14:paraId="3867378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rfaE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6ACAA42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231I</w:t>
            </w:r>
          </w:p>
        </w:tc>
        <w:tc>
          <w:tcPr>
            <w:tcW w:w="1124" w:type="dxa"/>
            <w:noWrap/>
            <w:vAlign w:val="center"/>
            <w:hideMark/>
          </w:tcPr>
          <w:p w14:paraId="7B08C2D6" w14:textId="7635253A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ffect protein function (0.00)</w:t>
            </w:r>
          </w:p>
        </w:tc>
        <w:tc>
          <w:tcPr>
            <w:tcW w:w="1296" w:type="dxa"/>
            <w:noWrap/>
            <w:vAlign w:val="center"/>
            <w:hideMark/>
          </w:tcPr>
          <w:p w14:paraId="3FBEEB62" w14:textId="51D9AD46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eterious</w:t>
            </w:r>
          </w:p>
          <w:p w14:paraId="76C0FC3B" w14:textId="06427CE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-5.917)</w:t>
            </w:r>
          </w:p>
        </w:tc>
        <w:tc>
          <w:tcPr>
            <w:tcW w:w="1201" w:type="dxa"/>
            <w:noWrap/>
            <w:vAlign w:val="center"/>
            <w:hideMark/>
          </w:tcPr>
          <w:p w14:paraId="6BCC932B" w14:textId="413C1F9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vAlign w:val="center"/>
            <w:hideMark/>
          </w:tcPr>
          <w:p w14:paraId="2B9F1A3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0F28C914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D4337BA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9</w:t>
            </w:r>
          </w:p>
        </w:tc>
        <w:tc>
          <w:tcPr>
            <w:tcW w:w="1067" w:type="dxa"/>
            <w:noWrap/>
            <w:vAlign w:val="center"/>
            <w:hideMark/>
          </w:tcPr>
          <w:p w14:paraId="66BD96D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124F84E7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0FAA5582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D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49F099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343E88AB" w14:textId="0E57551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477797D" w14:textId="47687F8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3BC4050" w14:textId="0EF1BAB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3CF9F8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6CBDC7CD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AB6CA7A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5</w:t>
            </w:r>
          </w:p>
        </w:tc>
        <w:tc>
          <w:tcPr>
            <w:tcW w:w="1067" w:type="dxa"/>
            <w:noWrap/>
            <w:vAlign w:val="center"/>
            <w:hideMark/>
          </w:tcPr>
          <w:p w14:paraId="4182655D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42777FB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A</w:t>
            </w:r>
          </w:p>
        </w:tc>
        <w:tc>
          <w:tcPr>
            <w:tcW w:w="993" w:type="dxa"/>
            <w:vAlign w:val="center"/>
            <w:hideMark/>
          </w:tcPr>
          <w:p w14:paraId="7D6B950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C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2340151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47*</w:t>
            </w:r>
          </w:p>
        </w:tc>
        <w:tc>
          <w:tcPr>
            <w:tcW w:w="1124" w:type="dxa"/>
            <w:noWrap/>
            <w:vAlign w:val="center"/>
            <w:hideMark/>
          </w:tcPr>
          <w:p w14:paraId="6C74EE96" w14:textId="6A9488F8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6362AA9" w14:textId="5F577C6A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35F62AD" w14:textId="3A4CE50C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719B454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33CF227E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47A6EBFF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2</w:t>
            </w:r>
          </w:p>
        </w:tc>
        <w:tc>
          <w:tcPr>
            <w:tcW w:w="1067" w:type="dxa"/>
            <w:vAlign w:val="center"/>
            <w:hideMark/>
          </w:tcPr>
          <w:p w14:paraId="69B87E7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65D8532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2468 bp</w:t>
            </w:r>
          </w:p>
        </w:tc>
        <w:tc>
          <w:tcPr>
            <w:tcW w:w="993" w:type="dxa"/>
            <w:vAlign w:val="center"/>
            <w:hideMark/>
          </w:tcPr>
          <w:p w14:paraId="36F9DFC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V</w:t>
            </w:r>
            <w:proofErr w:type="spellEnd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–</w:t>
            </w: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vAlign w:val="center"/>
            <w:hideMark/>
          </w:tcPr>
          <w:p w14:paraId="2B0B618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6EA9A919" w14:textId="32FBBE7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4012A34" w14:textId="7EC6FBE0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5A50B5E" w14:textId="32B9AB00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62355A1E" w14:textId="71A4506D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0214A81F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C6AFD56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7</w:t>
            </w:r>
          </w:p>
        </w:tc>
        <w:tc>
          <w:tcPr>
            <w:tcW w:w="1067" w:type="dxa"/>
            <w:noWrap/>
            <w:vAlign w:val="center"/>
            <w:hideMark/>
          </w:tcPr>
          <w:p w14:paraId="1F85A39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noWrap/>
            <w:vAlign w:val="center"/>
            <w:hideMark/>
          </w:tcPr>
          <w:p w14:paraId="64E2699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5CF8CDF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50028B5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0CA795AB" w14:textId="17E1E4C3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E0D8B32" w14:textId="5011C47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98D5061" w14:textId="54A9CDFC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273A4924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C512E45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D827005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7</w:t>
            </w:r>
          </w:p>
        </w:tc>
        <w:tc>
          <w:tcPr>
            <w:tcW w:w="1067" w:type="dxa"/>
            <w:vAlign w:val="center"/>
            <w:hideMark/>
          </w:tcPr>
          <w:p w14:paraId="401069F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50BD830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vAlign w:val="center"/>
            <w:hideMark/>
          </w:tcPr>
          <w:p w14:paraId="115908D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FB4599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W290*</w:t>
            </w:r>
          </w:p>
        </w:tc>
        <w:tc>
          <w:tcPr>
            <w:tcW w:w="1124" w:type="dxa"/>
            <w:noWrap/>
            <w:vAlign w:val="center"/>
            <w:hideMark/>
          </w:tcPr>
          <w:p w14:paraId="64DE1F57" w14:textId="1150197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082BB69" w14:textId="48ED805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D19C643" w14:textId="5A612D1F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10E0D4D2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9F97FEE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168C675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5</w:t>
            </w:r>
          </w:p>
        </w:tc>
        <w:tc>
          <w:tcPr>
            <w:tcW w:w="1067" w:type="dxa"/>
            <w:vAlign w:val="center"/>
            <w:hideMark/>
          </w:tcPr>
          <w:p w14:paraId="5B927BF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DAA067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→C</w:t>
            </w:r>
          </w:p>
        </w:tc>
        <w:tc>
          <w:tcPr>
            <w:tcW w:w="993" w:type="dxa"/>
            <w:vAlign w:val="center"/>
            <w:hideMark/>
          </w:tcPr>
          <w:p w14:paraId="1EC6363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51A4D3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212G</w:t>
            </w:r>
          </w:p>
        </w:tc>
        <w:tc>
          <w:tcPr>
            <w:tcW w:w="1124" w:type="dxa"/>
            <w:noWrap/>
            <w:vAlign w:val="center"/>
            <w:hideMark/>
          </w:tcPr>
          <w:p w14:paraId="4D113F80" w14:textId="4E94E86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ffect protein function (0.00)</w:t>
            </w:r>
          </w:p>
        </w:tc>
        <w:tc>
          <w:tcPr>
            <w:tcW w:w="1296" w:type="dxa"/>
            <w:noWrap/>
            <w:vAlign w:val="center"/>
            <w:hideMark/>
          </w:tcPr>
          <w:p w14:paraId="5FD448FB" w14:textId="26D94733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eterious</w:t>
            </w:r>
          </w:p>
          <w:p w14:paraId="75AF7DA3" w14:textId="1A58E84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(-6.863)</w:t>
            </w:r>
          </w:p>
        </w:tc>
        <w:tc>
          <w:tcPr>
            <w:tcW w:w="1201" w:type="dxa"/>
            <w:noWrap/>
            <w:vAlign w:val="center"/>
            <w:hideMark/>
          </w:tcPr>
          <w:p w14:paraId="3DB3A71A" w14:textId="76F36AB2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vAlign w:val="center"/>
            <w:hideMark/>
          </w:tcPr>
          <w:p w14:paraId="1B0856E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59D6935C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3AD9BE9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24</w:t>
            </w:r>
          </w:p>
        </w:tc>
        <w:tc>
          <w:tcPr>
            <w:tcW w:w="1067" w:type="dxa"/>
            <w:noWrap/>
            <w:vAlign w:val="center"/>
            <w:hideMark/>
          </w:tcPr>
          <w:p w14:paraId="16431A4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noWrap/>
            <w:vAlign w:val="center"/>
            <w:hideMark/>
          </w:tcPr>
          <w:p w14:paraId="2754E1F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7E6D094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809FF79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729AA995" w14:textId="5D0CDBD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6476773" w14:textId="515AE8A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5CFA004F" w14:textId="279C19D3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368E2E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552A58C0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17E01487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9</w:t>
            </w:r>
          </w:p>
        </w:tc>
        <w:tc>
          <w:tcPr>
            <w:tcW w:w="1067" w:type="dxa"/>
            <w:noWrap/>
            <w:vAlign w:val="center"/>
            <w:hideMark/>
          </w:tcPr>
          <w:p w14:paraId="0A804C4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76FBBD7F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2bp</w:t>
            </w:r>
          </w:p>
        </w:tc>
        <w:tc>
          <w:tcPr>
            <w:tcW w:w="993" w:type="dxa"/>
            <w:vAlign w:val="center"/>
            <w:hideMark/>
          </w:tcPr>
          <w:p w14:paraId="32A1B2B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050E60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3A955716" w14:textId="2A976E3F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DAB9AF4" w14:textId="0E6D426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8923A83" w14:textId="10982E6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C1B7A2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7405595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49BA021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9</w:t>
            </w:r>
          </w:p>
        </w:tc>
        <w:tc>
          <w:tcPr>
            <w:tcW w:w="1067" w:type="dxa"/>
            <w:noWrap/>
            <w:vAlign w:val="center"/>
            <w:hideMark/>
          </w:tcPr>
          <w:p w14:paraId="715AFEC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4AED34F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0915E0B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275B99E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002C6507" w14:textId="3938CA82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C970E66" w14:textId="52BDB3B1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8F3B6EE" w14:textId="52A37EAB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0A00441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12243F9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0A201651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6; L12</w:t>
            </w:r>
          </w:p>
        </w:tc>
        <w:tc>
          <w:tcPr>
            <w:tcW w:w="1067" w:type="dxa"/>
            <w:noWrap/>
            <w:vAlign w:val="center"/>
            <w:hideMark/>
          </w:tcPr>
          <w:p w14:paraId="0C04C51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2E09EEE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vAlign w:val="center"/>
            <w:hideMark/>
          </w:tcPr>
          <w:p w14:paraId="4E1DFA5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6F18C15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177D</w:t>
            </w:r>
          </w:p>
        </w:tc>
        <w:tc>
          <w:tcPr>
            <w:tcW w:w="1124" w:type="dxa"/>
            <w:noWrap/>
            <w:vAlign w:val="center"/>
            <w:hideMark/>
          </w:tcPr>
          <w:p w14:paraId="23BD8D6E" w14:textId="79C8C9C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Affect protein function (0.00)</w:t>
            </w:r>
          </w:p>
        </w:tc>
        <w:tc>
          <w:tcPr>
            <w:tcW w:w="1296" w:type="dxa"/>
            <w:noWrap/>
            <w:vAlign w:val="center"/>
            <w:hideMark/>
          </w:tcPr>
          <w:p w14:paraId="2A0C6D67" w14:textId="788D3129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eterious</w:t>
            </w:r>
          </w:p>
          <w:p w14:paraId="03302238" w14:textId="6E00A6D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-6.916)</w:t>
            </w:r>
          </w:p>
        </w:tc>
        <w:tc>
          <w:tcPr>
            <w:tcW w:w="1201" w:type="dxa"/>
            <w:noWrap/>
            <w:vAlign w:val="center"/>
            <w:hideMark/>
          </w:tcPr>
          <w:p w14:paraId="79752A5C" w14:textId="14174BC9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vAlign w:val="center"/>
            <w:hideMark/>
          </w:tcPr>
          <w:p w14:paraId="1EFDFEB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3C1CB994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A965A7B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2</w:t>
            </w:r>
          </w:p>
        </w:tc>
        <w:tc>
          <w:tcPr>
            <w:tcW w:w="1067" w:type="dxa"/>
            <w:noWrap/>
            <w:vAlign w:val="center"/>
            <w:hideMark/>
          </w:tcPr>
          <w:p w14:paraId="251A154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74AEEA2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A</w:t>
            </w:r>
          </w:p>
        </w:tc>
        <w:tc>
          <w:tcPr>
            <w:tcW w:w="993" w:type="dxa"/>
            <w:vAlign w:val="center"/>
            <w:hideMark/>
          </w:tcPr>
          <w:p w14:paraId="755AD90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945A8C1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12*</w:t>
            </w:r>
          </w:p>
        </w:tc>
        <w:tc>
          <w:tcPr>
            <w:tcW w:w="1124" w:type="dxa"/>
            <w:noWrap/>
            <w:vAlign w:val="center"/>
            <w:hideMark/>
          </w:tcPr>
          <w:p w14:paraId="4067D6A5" w14:textId="653F3924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6F5660C4" w14:textId="457FFDCF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25235B5" w14:textId="5A38BEF8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027776FF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7A065973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35082B4D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6</w:t>
            </w:r>
          </w:p>
        </w:tc>
        <w:tc>
          <w:tcPr>
            <w:tcW w:w="1067" w:type="dxa"/>
            <w:vAlign w:val="center"/>
            <w:hideMark/>
          </w:tcPr>
          <w:p w14:paraId="1571ECD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4E987D2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T</w:t>
            </w:r>
          </w:p>
        </w:tc>
        <w:tc>
          <w:tcPr>
            <w:tcW w:w="993" w:type="dxa"/>
            <w:vAlign w:val="center"/>
            <w:hideMark/>
          </w:tcPr>
          <w:p w14:paraId="4B05203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EB1FE4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Y105*</w:t>
            </w:r>
          </w:p>
        </w:tc>
        <w:tc>
          <w:tcPr>
            <w:tcW w:w="1124" w:type="dxa"/>
            <w:noWrap/>
            <w:vAlign w:val="center"/>
            <w:hideMark/>
          </w:tcPr>
          <w:p w14:paraId="2D73CB65" w14:textId="4E0328F4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D8E614D" w14:textId="6A46F1F4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51B0679" w14:textId="3EBD0B43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5ECD035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0AA5F9C7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0A29519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6</w:t>
            </w:r>
          </w:p>
        </w:tc>
        <w:tc>
          <w:tcPr>
            <w:tcW w:w="1067" w:type="dxa"/>
            <w:noWrap/>
            <w:vAlign w:val="center"/>
            <w:hideMark/>
          </w:tcPr>
          <w:p w14:paraId="583ED7E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7DED30A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A</w:t>
            </w:r>
          </w:p>
        </w:tc>
        <w:tc>
          <w:tcPr>
            <w:tcW w:w="993" w:type="dxa"/>
            <w:vAlign w:val="center"/>
            <w:hideMark/>
          </w:tcPr>
          <w:p w14:paraId="0F71377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5688E65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Q98*</w:t>
            </w:r>
          </w:p>
        </w:tc>
        <w:tc>
          <w:tcPr>
            <w:tcW w:w="1124" w:type="dxa"/>
            <w:noWrap/>
            <w:vAlign w:val="center"/>
            <w:hideMark/>
          </w:tcPr>
          <w:p w14:paraId="172B6FD7" w14:textId="7565D93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C577E47" w14:textId="5F4ADE95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AFBE3A0" w14:textId="5649DE9B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2DBF07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51685BBA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1C6BFF44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11; T13</w:t>
            </w:r>
          </w:p>
        </w:tc>
        <w:tc>
          <w:tcPr>
            <w:tcW w:w="1067" w:type="dxa"/>
            <w:noWrap/>
            <w:vAlign w:val="center"/>
            <w:hideMark/>
          </w:tcPr>
          <w:p w14:paraId="762CA17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293BB3F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T</w:t>
            </w:r>
          </w:p>
        </w:tc>
        <w:tc>
          <w:tcPr>
            <w:tcW w:w="993" w:type="dxa"/>
            <w:vAlign w:val="center"/>
            <w:hideMark/>
          </w:tcPr>
          <w:p w14:paraId="7274D5B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736A68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80*</w:t>
            </w:r>
          </w:p>
        </w:tc>
        <w:tc>
          <w:tcPr>
            <w:tcW w:w="1124" w:type="dxa"/>
            <w:noWrap/>
            <w:vAlign w:val="center"/>
            <w:hideMark/>
          </w:tcPr>
          <w:p w14:paraId="569FE1A9" w14:textId="6AEDD06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EFBE953" w14:textId="4060CF1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58C6B8C" w14:textId="5CF49C4F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164E358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569E60A8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B93C6B0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26</w:t>
            </w:r>
          </w:p>
        </w:tc>
        <w:tc>
          <w:tcPr>
            <w:tcW w:w="1067" w:type="dxa"/>
            <w:noWrap/>
            <w:vAlign w:val="center"/>
            <w:hideMark/>
          </w:tcPr>
          <w:p w14:paraId="5F3A18C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52D5E8D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A</w:t>
            </w:r>
          </w:p>
        </w:tc>
        <w:tc>
          <w:tcPr>
            <w:tcW w:w="993" w:type="dxa"/>
            <w:vAlign w:val="center"/>
            <w:hideMark/>
          </w:tcPr>
          <w:p w14:paraId="7351F8F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2AC9D1EF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Q76*</w:t>
            </w:r>
          </w:p>
        </w:tc>
        <w:tc>
          <w:tcPr>
            <w:tcW w:w="1124" w:type="dxa"/>
            <w:noWrap/>
            <w:vAlign w:val="center"/>
            <w:hideMark/>
          </w:tcPr>
          <w:p w14:paraId="1B87975E" w14:textId="2F1D7A70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EFF7BCA" w14:textId="18EED835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7C92903" w14:textId="1DE9219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5E49F73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DBA4D04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14EEFF26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8</w:t>
            </w:r>
          </w:p>
        </w:tc>
        <w:tc>
          <w:tcPr>
            <w:tcW w:w="1067" w:type="dxa"/>
            <w:noWrap/>
            <w:vAlign w:val="center"/>
            <w:hideMark/>
          </w:tcPr>
          <w:p w14:paraId="2FBF20C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5259798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4D9877A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T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6D33174F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C122324" w14:textId="13BADB34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1248986" w14:textId="02780D98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275E213" w14:textId="52AE406E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B43A91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6B669BF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F2969BE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8; T9</w:t>
            </w:r>
          </w:p>
        </w:tc>
        <w:tc>
          <w:tcPr>
            <w:tcW w:w="1067" w:type="dxa"/>
            <w:noWrap/>
            <w:vAlign w:val="center"/>
            <w:hideMark/>
          </w:tcPr>
          <w:p w14:paraId="52CA8F5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3FE8E27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vAlign w:val="center"/>
            <w:hideMark/>
          </w:tcPr>
          <w:p w14:paraId="64454A2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513B4A62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294*</w:t>
            </w:r>
          </w:p>
        </w:tc>
        <w:tc>
          <w:tcPr>
            <w:tcW w:w="1124" w:type="dxa"/>
            <w:noWrap/>
            <w:vAlign w:val="center"/>
            <w:hideMark/>
          </w:tcPr>
          <w:p w14:paraId="6AA1679E" w14:textId="01EAAF5B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12C3D2D" w14:textId="2355F60D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CEC9523" w14:textId="33CD08D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15750E6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9578B88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F03A68B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21</w:t>
            </w:r>
          </w:p>
        </w:tc>
        <w:tc>
          <w:tcPr>
            <w:tcW w:w="1067" w:type="dxa"/>
            <w:noWrap/>
            <w:vAlign w:val="center"/>
            <w:hideMark/>
          </w:tcPr>
          <w:p w14:paraId="2A18FA6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B4A844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vAlign w:val="center"/>
            <w:hideMark/>
          </w:tcPr>
          <w:p w14:paraId="14C1693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5AEF3402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276*</w:t>
            </w:r>
          </w:p>
        </w:tc>
        <w:tc>
          <w:tcPr>
            <w:tcW w:w="1124" w:type="dxa"/>
            <w:noWrap/>
            <w:vAlign w:val="center"/>
            <w:hideMark/>
          </w:tcPr>
          <w:p w14:paraId="25AB0B51" w14:textId="5BD9392F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5DC08A1" w14:textId="37739D7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720AFC5" w14:textId="696B9199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2A4161F4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7AB54526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1E90BB99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2; T4; T6</w:t>
            </w:r>
          </w:p>
        </w:tc>
        <w:tc>
          <w:tcPr>
            <w:tcW w:w="1067" w:type="dxa"/>
            <w:noWrap/>
            <w:vAlign w:val="center"/>
            <w:hideMark/>
          </w:tcPr>
          <w:p w14:paraId="3179923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1FEBBD5F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T</w:t>
            </w:r>
          </w:p>
        </w:tc>
        <w:tc>
          <w:tcPr>
            <w:tcW w:w="993" w:type="dxa"/>
            <w:vAlign w:val="center"/>
            <w:hideMark/>
          </w:tcPr>
          <w:p w14:paraId="31CCBA7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61AD9C7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252*</w:t>
            </w:r>
          </w:p>
        </w:tc>
        <w:tc>
          <w:tcPr>
            <w:tcW w:w="1124" w:type="dxa"/>
            <w:noWrap/>
            <w:vAlign w:val="center"/>
            <w:hideMark/>
          </w:tcPr>
          <w:p w14:paraId="1F2159A6" w14:textId="5EBD9876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2E30E32" w14:textId="2A8EC6B4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5C80DFF" w14:textId="4269A714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1692B77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DE66C9A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172AC99A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lastRenderedPageBreak/>
              <w:t>E6; E10; E12</w:t>
            </w:r>
          </w:p>
        </w:tc>
        <w:tc>
          <w:tcPr>
            <w:tcW w:w="1067" w:type="dxa"/>
            <w:noWrap/>
            <w:vAlign w:val="center"/>
            <w:hideMark/>
          </w:tcPr>
          <w:p w14:paraId="5F84EA1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091569B2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1584966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A89AA02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2E4BCCFE" w14:textId="6A3B933D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E17FBF6" w14:textId="0A8C775C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249EC49" w14:textId="49CBC2FD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FB3559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CED29D5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BE10A03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5</w:t>
            </w:r>
          </w:p>
        </w:tc>
        <w:tc>
          <w:tcPr>
            <w:tcW w:w="1067" w:type="dxa"/>
            <w:noWrap/>
            <w:vAlign w:val="center"/>
            <w:hideMark/>
          </w:tcPr>
          <w:p w14:paraId="034A0C88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4ACF5F3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1083FE4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2BF812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77C98875" w14:textId="2904311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827EEB6" w14:textId="20DBF648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085D427" w14:textId="3183E11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81230F6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0E2D5071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16A8967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4</w:t>
            </w:r>
          </w:p>
        </w:tc>
        <w:tc>
          <w:tcPr>
            <w:tcW w:w="1067" w:type="dxa"/>
            <w:noWrap/>
            <w:vAlign w:val="center"/>
            <w:hideMark/>
          </w:tcPr>
          <w:p w14:paraId="0F25F0A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3D8E5EB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1bp</w:t>
            </w:r>
          </w:p>
        </w:tc>
        <w:tc>
          <w:tcPr>
            <w:tcW w:w="993" w:type="dxa"/>
            <w:vAlign w:val="center"/>
            <w:hideMark/>
          </w:tcPr>
          <w:p w14:paraId="19D515E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EB552C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2D3631D4" w14:textId="2B5F7E1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9658FAF" w14:textId="0974CB1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C9CD9CA" w14:textId="609FF491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5BBD748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5E44282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7B73C541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8</w:t>
            </w:r>
          </w:p>
        </w:tc>
        <w:tc>
          <w:tcPr>
            <w:tcW w:w="1067" w:type="dxa"/>
            <w:noWrap/>
            <w:vAlign w:val="center"/>
            <w:hideMark/>
          </w:tcPr>
          <w:p w14:paraId="23635663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34F5CC89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+A</w:t>
            </w:r>
          </w:p>
        </w:tc>
        <w:tc>
          <w:tcPr>
            <w:tcW w:w="993" w:type="dxa"/>
            <w:vAlign w:val="center"/>
            <w:hideMark/>
          </w:tcPr>
          <w:p w14:paraId="54B482E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O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2C0FB22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7132B698" w14:textId="737635E4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E545A54" w14:textId="18FE562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A95C156" w14:textId="703BE66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5529F68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FBDD7F0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60D85369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7</w:t>
            </w:r>
          </w:p>
        </w:tc>
        <w:tc>
          <w:tcPr>
            <w:tcW w:w="1067" w:type="dxa"/>
            <w:noWrap/>
            <w:vAlign w:val="center"/>
            <w:hideMark/>
          </w:tcPr>
          <w:p w14:paraId="6604C95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60AD2BE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 54bp</w:t>
            </w:r>
          </w:p>
        </w:tc>
        <w:tc>
          <w:tcPr>
            <w:tcW w:w="993" w:type="dxa"/>
            <w:vAlign w:val="center"/>
            <w:hideMark/>
          </w:tcPr>
          <w:p w14:paraId="6E793AB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BCD7DF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566CC64" w14:textId="45035EF4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3D68803B" w14:textId="2D5E869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89732EC" w14:textId="1E5E216E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CC8003C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3666DDD3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111D95F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4; L1</w:t>
            </w:r>
          </w:p>
        </w:tc>
        <w:tc>
          <w:tcPr>
            <w:tcW w:w="1067" w:type="dxa"/>
            <w:noWrap/>
            <w:vAlign w:val="center"/>
            <w:hideMark/>
          </w:tcPr>
          <w:p w14:paraId="44CCDA6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01E40A99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A</w:t>
            </w:r>
          </w:p>
        </w:tc>
        <w:tc>
          <w:tcPr>
            <w:tcW w:w="993" w:type="dxa"/>
            <w:vAlign w:val="center"/>
            <w:hideMark/>
          </w:tcPr>
          <w:p w14:paraId="24774D4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FDB568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Q280*</w:t>
            </w:r>
          </w:p>
        </w:tc>
        <w:tc>
          <w:tcPr>
            <w:tcW w:w="1124" w:type="dxa"/>
            <w:noWrap/>
            <w:vAlign w:val="center"/>
            <w:hideMark/>
          </w:tcPr>
          <w:p w14:paraId="6C939EC8" w14:textId="1C3532E2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76F07DA2" w14:textId="3FEDCB3D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0F169D6" w14:textId="209AB36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2247C540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BBCED3C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2358BCA0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1</w:t>
            </w:r>
          </w:p>
        </w:tc>
        <w:tc>
          <w:tcPr>
            <w:tcW w:w="1067" w:type="dxa"/>
            <w:vAlign w:val="center"/>
            <w:hideMark/>
          </w:tcPr>
          <w:p w14:paraId="1E48F8D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707F9BE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G→A</w:t>
            </w:r>
          </w:p>
        </w:tc>
        <w:tc>
          <w:tcPr>
            <w:tcW w:w="993" w:type="dxa"/>
            <w:noWrap/>
            <w:vAlign w:val="center"/>
            <w:hideMark/>
          </w:tcPr>
          <w:p w14:paraId="6A8D15E1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vAlign w:val="center"/>
            <w:hideMark/>
          </w:tcPr>
          <w:p w14:paraId="418D49A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R208C</w:t>
            </w:r>
          </w:p>
        </w:tc>
        <w:tc>
          <w:tcPr>
            <w:tcW w:w="1124" w:type="dxa"/>
            <w:noWrap/>
            <w:vAlign w:val="center"/>
            <w:hideMark/>
          </w:tcPr>
          <w:p w14:paraId="644F819A" w14:textId="7CBE1A5F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Tolerated (0.06)</w:t>
            </w:r>
          </w:p>
        </w:tc>
        <w:tc>
          <w:tcPr>
            <w:tcW w:w="1296" w:type="dxa"/>
            <w:noWrap/>
            <w:vAlign w:val="center"/>
            <w:hideMark/>
          </w:tcPr>
          <w:p w14:paraId="29655B8C" w14:textId="5BA3F697" w:rsidR="00183708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Deleterious</w:t>
            </w:r>
          </w:p>
          <w:p w14:paraId="053F56F2" w14:textId="39CDDB5D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(-4.221)</w:t>
            </w:r>
          </w:p>
        </w:tc>
        <w:tc>
          <w:tcPr>
            <w:tcW w:w="1201" w:type="dxa"/>
            <w:noWrap/>
            <w:vAlign w:val="center"/>
            <w:hideMark/>
          </w:tcPr>
          <w:p w14:paraId="4DD8F734" w14:textId="0B3DDAE2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bably damaging (1.000)</w:t>
            </w:r>
          </w:p>
        </w:tc>
        <w:tc>
          <w:tcPr>
            <w:tcW w:w="2244" w:type="dxa"/>
            <w:vAlign w:val="center"/>
            <w:hideMark/>
          </w:tcPr>
          <w:p w14:paraId="19FD0BDD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2FD30A00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39E5E95E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4</w:t>
            </w:r>
          </w:p>
        </w:tc>
        <w:tc>
          <w:tcPr>
            <w:tcW w:w="1067" w:type="dxa"/>
            <w:noWrap/>
            <w:vAlign w:val="center"/>
            <w:hideMark/>
          </w:tcPr>
          <w:p w14:paraId="44369B6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7DF5B475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81 bp</w:t>
            </w:r>
          </w:p>
        </w:tc>
        <w:tc>
          <w:tcPr>
            <w:tcW w:w="993" w:type="dxa"/>
            <w:vAlign w:val="center"/>
            <w:hideMark/>
          </w:tcPr>
          <w:p w14:paraId="5618E31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13CDBE0F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700F5DA" w14:textId="69E18B3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DEB0271" w14:textId="0CA6FFDF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8A4650F" w14:textId="7DB2D2A5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6DFA210E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7D21B4AD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4E337BD7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15</w:t>
            </w:r>
          </w:p>
        </w:tc>
        <w:tc>
          <w:tcPr>
            <w:tcW w:w="1067" w:type="dxa"/>
            <w:noWrap/>
            <w:vAlign w:val="center"/>
            <w:hideMark/>
          </w:tcPr>
          <w:p w14:paraId="2822B8C7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del</w:t>
            </w:r>
          </w:p>
        </w:tc>
        <w:tc>
          <w:tcPr>
            <w:tcW w:w="992" w:type="dxa"/>
            <w:vAlign w:val="center"/>
            <w:hideMark/>
          </w:tcPr>
          <w:p w14:paraId="571783A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el 18bp</w:t>
            </w:r>
          </w:p>
        </w:tc>
        <w:tc>
          <w:tcPr>
            <w:tcW w:w="993" w:type="dxa"/>
            <w:vAlign w:val="center"/>
            <w:hideMark/>
          </w:tcPr>
          <w:p w14:paraId="3C239ECD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3D8FEA3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55197F0C" w14:textId="5047EC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1E0AF0C" w14:textId="72477A0D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14674AA" w14:textId="3B224959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304FB6B9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AB9A58B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111D54C3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T3</w:t>
            </w:r>
          </w:p>
        </w:tc>
        <w:tc>
          <w:tcPr>
            <w:tcW w:w="1067" w:type="dxa"/>
            <w:noWrap/>
            <w:vAlign w:val="center"/>
            <w:hideMark/>
          </w:tcPr>
          <w:p w14:paraId="2D497B1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77049279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C→T</w:t>
            </w:r>
          </w:p>
        </w:tc>
        <w:tc>
          <w:tcPr>
            <w:tcW w:w="993" w:type="dxa"/>
            <w:vAlign w:val="center"/>
            <w:hideMark/>
          </w:tcPr>
          <w:p w14:paraId="057419BB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520BD27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W71*</w:t>
            </w:r>
          </w:p>
        </w:tc>
        <w:tc>
          <w:tcPr>
            <w:tcW w:w="1124" w:type="dxa"/>
            <w:noWrap/>
            <w:vAlign w:val="center"/>
            <w:hideMark/>
          </w:tcPr>
          <w:p w14:paraId="2A959CD6" w14:textId="2D64A24A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684E3699" w14:textId="08B2CB40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7CF4529" w14:textId="4E2C0BF9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1468FCDF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4E9E57CE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noWrap/>
            <w:vAlign w:val="center"/>
            <w:hideMark/>
          </w:tcPr>
          <w:p w14:paraId="5F10979E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3</w:t>
            </w:r>
          </w:p>
        </w:tc>
        <w:tc>
          <w:tcPr>
            <w:tcW w:w="1067" w:type="dxa"/>
            <w:vAlign w:val="center"/>
            <w:hideMark/>
          </w:tcPr>
          <w:p w14:paraId="1A95653D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NP</w:t>
            </w:r>
          </w:p>
        </w:tc>
        <w:tc>
          <w:tcPr>
            <w:tcW w:w="992" w:type="dxa"/>
            <w:vAlign w:val="center"/>
            <w:hideMark/>
          </w:tcPr>
          <w:p w14:paraId="70598AA8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→T</w:t>
            </w:r>
          </w:p>
        </w:tc>
        <w:tc>
          <w:tcPr>
            <w:tcW w:w="993" w:type="dxa"/>
            <w:vAlign w:val="center"/>
            <w:hideMark/>
          </w:tcPr>
          <w:p w14:paraId="3629436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vAlign w:val="center"/>
            <w:hideMark/>
          </w:tcPr>
          <w:p w14:paraId="680B56FA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58*</w:t>
            </w:r>
          </w:p>
        </w:tc>
        <w:tc>
          <w:tcPr>
            <w:tcW w:w="1124" w:type="dxa"/>
            <w:noWrap/>
            <w:vAlign w:val="center"/>
            <w:hideMark/>
          </w:tcPr>
          <w:p w14:paraId="16149422" w14:textId="0AD4325E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8768696" w14:textId="099CEAA3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52002F9B" w14:textId="63E22250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6A761206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684182DB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noWrap/>
            <w:vAlign w:val="center"/>
            <w:hideMark/>
          </w:tcPr>
          <w:p w14:paraId="2B9B5BB2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E8</w:t>
            </w:r>
          </w:p>
        </w:tc>
        <w:tc>
          <w:tcPr>
            <w:tcW w:w="1067" w:type="dxa"/>
            <w:vMerge w:val="restart"/>
            <w:vAlign w:val="center"/>
            <w:hideMark/>
          </w:tcPr>
          <w:p w14:paraId="021977B0" w14:textId="77777777" w:rsidR="00ED5CA1" w:rsidRPr="00CD08A2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D08A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recombination</w:t>
            </w:r>
          </w:p>
        </w:tc>
        <w:tc>
          <w:tcPr>
            <w:tcW w:w="992" w:type="dxa"/>
            <w:vAlign w:val="center"/>
            <w:hideMark/>
          </w:tcPr>
          <w:p w14:paraId="26113B02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vAlign w:val="center"/>
            <w:hideMark/>
          </w:tcPr>
          <w:p w14:paraId="7E118BA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galU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0228556D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6061E786" w14:textId="754B529E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2A586384" w14:textId="65AD6564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6666F19" w14:textId="4817A00B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7D921521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1C2AB3E1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vAlign w:val="center"/>
            <w:hideMark/>
          </w:tcPr>
          <w:p w14:paraId="3445ECBE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7997FF0D" w14:textId="77777777" w:rsidR="00ED5CA1" w:rsidRPr="00CD08A2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</w:p>
        </w:tc>
        <w:tc>
          <w:tcPr>
            <w:tcW w:w="992" w:type="dxa"/>
            <w:vAlign w:val="center"/>
            <w:hideMark/>
          </w:tcPr>
          <w:p w14:paraId="5720813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vAlign w:val="center"/>
            <w:hideMark/>
          </w:tcPr>
          <w:p w14:paraId="150B1A8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galU</w:t>
            </w:r>
            <w:proofErr w:type="spellEnd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/</w:t>
            </w: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hns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6605F30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0D484329" w14:textId="4D63A35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0117829C" w14:textId="027EC05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78EEE3B" w14:textId="53A57AC2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2B1D3FF0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D5CA1" w:rsidRPr="00D01A07" w14:paraId="3840998D" w14:textId="77777777" w:rsidTr="0035597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noWrap/>
            <w:vAlign w:val="center"/>
            <w:hideMark/>
          </w:tcPr>
          <w:p w14:paraId="2D43827A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E10</w:t>
            </w:r>
          </w:p>
        </w:tc>
        <w:tc>
          <w:tcPr>
            <w:tcW w:w="1067" w:type="dxa"/>
            <w:vMerge w:val="restart"/>
            <w:vAlign w:val="center"/>
            <w:hideMark/>
          </w:tcPr>
          <w:p w14:paraId="11F13D97" w14:textId="77777777" w:rsidR="00ED5CA1" w:rsidRPr="00CD08A2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</w:pPr>
            <w:r w:rsidRPr="00CD08A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fr-FR"/>
              </w:rPr>
              <w:t>recombination</w:t>
            </w:r>
          </w:p>
        </w:tc>
        <w:tc>
          <w:tcPr>
            <w:tcW w:w="992" w:type="dxa"/>
            <w:vAlign w:val="center"/>
            <w:hideMark/>
          </w:tcPr>
          <w:p w14:paraId="6ED49754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vAlign w:val="center"/>
            <w:hideMark/>
          </w:tcPr>
          <w:p w14:paraId="6CBE6AAC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600F3DBF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vAlign w:val="center"/>
            <w:hideMark/>
          </w:tcPr>
          <w:p w14:paraId="43C0AC91" w14:textId="0E634451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vAlign w:val="center"/>
            <w:hideMark/>
          </w:tcPr>
          <w:p w14:paraId="5D13D353" w14:textId="114087C2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58D22EF8" w14:textId="73A4D705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26C3953A" w14:textId="77777777" w:rsidR="00ED5CA1" w:rsidRPr="00D01A07" w:rsidRDefault="00ED5CA1" w:rsidP="00CD0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  <w:tr w:rsidR="00EE0CF9" w:rsidRPr="00D01A07" w14:paraId="4E803E1B" w14:textId="77777777" w:rsidTr="0035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vAlign w:val="center"/>
            <w:hideMark/>
          </w:tcPr>
          <w:p w14:paraId="214F9B01" w14:textId="77777777" w:rsidR="00ED5CA1" w:rsidRPr="00D01A07" w:rsidRDefault="00ED5CA1" w:rsidP="00CD08A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05FA349B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992" w:type="dxa"/>
            <w:vAlign w:val="center"/>
            <w:hideMark/>
          </w:tcPr>
          <w:p w14:paraId="6AC0DD79" w14:textId="13D9E048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vAlign w:val="center"/>
            <w:hideMark/>
          </w:tcPr>
          <w:p w14:paraId="03FD4985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</w:pPr>
            <w:proofErr w:type="spellStart"/>
            <w:r w:rsidRPr="00D01A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fr-FR"/>
              </w:rPr>
              <w:t>waaG</w:t>
            </w:r>
            <w:proofErr w:type="spellEnd"/>
          </w:p>
        </w:tc>
        <w:tc>
          <w:tcPr>
            <w:tcW w:w="773" w:type="dxa"/>
            <w:noWrap/>
            <w:vAlign w:val="center"/>
            <w:hideMark/>
          </w:tcPr>
          <w:p w14:paraId="26FA2FA3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124" w:type="dxa"/>
            <w:vAlign w:val="center"/>
            <w:hideMark/>
          </w:tcPr>
          <w:p w14:paraId="67023C28" w14:textId="15D9C7D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96" w:type="dxa"/>
            <w:vAlign w:val="center"/>
            <w:hideMark/>
          </w:tcPr>
          <w:p w14:paraId="09DC8D7F" w14:textId="5ED441AB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201" w:type="dxa"/>
            <w:vAlign w:val="center"/>
          </w:tcPr>
          <w:p w14:paraId="70F7953E" w14:textId="77777777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2244" w:type="dxa"/>
            <w:vAlign w:val="center"/>
            <w:hideMark/>
          </w:tcPr>
          <w:p w14:paraId="4027B60F" w14:textId="6F001376" w:rsidR="00ED5CA1" w:rsidRPr="00D01A07" w:rsidRDefault="00ED5CA1" w:rsidP="00CD0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LPS biosynthesis</w:t>
            </w:r>
          </w:p>
        </w:tc>
      </w:tr>
    </w:tbl>
    <w:p w14:paraId="26A61978" w14:textId="0CF6CABC" w:rsidR="00022DC9" w:rsidRPr="00D01A07" w:rsidRDefault="00DF2099" w:rsidP="004514BA">
      <w:pPr>
        <w:spacing w:before="240" w:after="0"/>
        <w:jc w:val="both"/>
        <w:rPr>
          <w:rFonts w:ascii="Times New Roman" w:hAnsi="Times New Roman" w:cs="Times New Roman"/>
          <w:bCs/>
          <w:lang w:val="en-GB"/>
        </w:rPr>
      </w:pPr>
      <w:r w:rsidRPr="00D01A07">
        <w:rPr>
          <w:rFonts w:ascii="Times New Roman" w:hAnsi="Times New Roman" w:cs="Times New Roman"/>
          <w:b/>
          <w:bCs/>
          <w:color w:val="000000" w:themeColor="text1"/>
          <w:kern w:val="24"/>
          <w:lang w:val="en-GB"/>
        </w:rPr>
        <w:t>Supplementary S2.</w:t>
      </w:r>
      <w:r w:rsidRPr="00D01A07">
        <w:rPr>
          <w:rFonts w:ascii="Times New Roman" w:hAnsi="Times New Roman" w:cs="Times New Roman"/>
          <w:b/>
          <w:bCs/>
          <w:lang w:val="en-GB"/>
        </w:rPr>
        <w:t xml:space="preserve"> List of </w:t>
      </w:r>
      <w:r w:rsidR="00022DC9" w:rsidRPr="00D01A07">
        <w:rPr>
          <w:rFonts w:ascii="Times New Roman" w:hAnsi="Times New Roman" w:cs="Times New Roman"/>
          <w:b/>
          <w:bCs/>
          <w:lang w:val="en-GB"/>
        </w:rPr>
        <w:t>the</w:t>
      </w:r>
      <w:r w:rsidR="00490606" w:rsidRPr="00D01A07">
        <w:rPr>
          <w:rFonts w:ascii="Times New Roman" w:hAnsi="Times New Roman" w:cs="Times New Roman"/>
          <w:b/>
          <w:bCs/>
          <w:lang w:val="en-GB"/>
        </w:rPr>
        <w:t xml:space="preserve"> unique set of</w:t>
      </w:r>
      <w:r w:rsidR="00022DC9" w:rsidRPr="00D01A07">
        <w:rPr>
          <w:rFonts w:ascii="Times New Roman" w:hAnsi="Times New Roman" w:cs="Times New Roman"/>
          <w:b/>
          <w:bCs/>
          <w:lang w:val="en-GB"/>
        </w:rPr>
        <w:t xml:space="preserve"> 53</w:t>
      </w:r>
      <w:r w:rsidR="00941774" w:rsidRPr="00D01A07">
        <w:rPr>
          <w:rFonts w:ascii="Times New Roman" w:hAnsi="Times New Roman" w:cs="Times New Roman"/>
          <w:b/>
          <w:bCs/>
          <w:lang w:val="en-GB"/>
        </w:rPr>
        <w:t xml:space="preserve"> unique</w:t>
      </w:r>
      <w:r w:rsidR="00022DC9" w:rsidRPr="00D01A07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D01A07">
        <w:rPr>
          <w:rFonts w:ascii="Times New Roman" w:hAnsi="Times New Roman" w:cs="Times New Roman"/>
          <w:b/>
          <w:bCs/>
          <w:lang w:val="en-GB"/>
        </w:rPr>
        <w:t xml:space="preserve">mutations </w:t>
      </w:r>
      <w:r w:rsidR="00022DC9" w:rsidRPr="00D01A07">
        <w:rPr>
          <w:rFonts w:ascii="Times New Roman" w:hAnsi="Times New Roman" w:cs="Times New Roman"/>
          <w:b/>
          <w:bCs/>
          <w:lang w:val="en-GB"/>
        </w:rPr>
        <w:t xml:space="preserve">identified from the 57 </w:t>
      </w:r>
      <w:r w:rsidRPr="00D01A07">
        <w:rPr>
          <w:rFonts w:ascii="Times New Roman" w:hAnsi="Times New Roman" w:cs="Times New Roman"/>
          <w:b/>
          <w:bCs/>
          <w:lang w:val="en-GB"/>
        </w:rPr>
        <w:t>phage-resistant clones</w:t>
      </w:r>
      <w:r w:rsidR="00022DC9" w:rsidRPr="00D01A07">
        <w:rPr>
          <w:rFonts w:ascii="Times New Roman" w:hAnsi="Times New Roman" w:cs="Times New Roman"/>
          <w:b/>
          <w:bCs/>
          <w:lang w:val="en-GB"/>
        </w:rPr>
        <w:t xml:space="preserve"> sequenced</w:t>
      </w:r>
      <w:r w:rsidRPr="00D01A07">
        <w:rPr>
          <w:rFonts w:ascii="Times New Roman" w:hAnsi="Times New Roman" w:cs="Times New Roman"/>
          <w:b/>
          <w:bCs/>
          <w:lang w:val="en-GB"/>
        </w:rPr>
        <w:t>.</w:t>
      </w:r>
    </w:p>
    <w:p w14:paraId="21817E6A" w14:textId="4F6CB46C" w:rsidR="00022DC9" w:rsidRPr="00D01A07" w:rsidRDefault="00022DC9" w:rsidP="000B19EB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D01A07">
        <w:rPr>
          <w:rFonts w:ascii="Times New Roman" w:hAnsi="Times New Roman" w:cs="Times New Roman"/>
          <w:vertAlign w:val="superscript"/>
          <w:lang w:val="en-GB"/>
        </w:rPr>
        <w:t>1</w:t>
      </w:r>
      <w:r w:rsidRPr="00D01A07">
        <w:rPr>
          <w:rFonts w:ascii="Times New Roman" w:hAnsi="Times New Roman" w:cs="Times New Roman"/>
          <w:lang w:val="en-GB"/>
        </w:rPr>
        <w:t xml:space="preserve"> T</w:t>
      </w:r>
      <w:r w:rsidR="00823E0B" w:rsidRPr="00D01A07">
        <w:rPr>
          <w:rFonts w:ascii="Times New Roman" w:hAnsi="Times New Roman" w:cs="Times New Roman"/>
          <w:lang w:val="en-GB"/>
        </w:rPr>
        <w:t>#</w:t>
      </w:r>
      <w:r w:rsidR="00C12FFB" w:rsidRPr="00D01A07">
        <w:rPr>
          <w:rFonts w:ascii="Times New Roman" w:hAnsi="Times New Roman" w:cs="Times New Roman"/>
          <w:lang w:val="en-GB"/>
        </w:rPr>
        <w:t>,</w:t>
      </w:r>
      <w:r w:rsidRPr="00D01A07">
        <w:rPr>
          <w:rFonts w:ascii="Times New Roman" w:hAnsi="Times New Roman" w:cs="Times New Roman"/>
          <w:lang w:val="en-GB"/>
        </w:rPr>
        <w:t xml:space="preserve"> clones from </w:t>
      </w:r>
      <w:r w:rsidRPr="00D01A07">
        <w:rPr>
          <w:rFonts w:ascii="Times New Roman" w:hAnsi="Times New Roman" w:cs="Times New Roman"/>
          <w:i/>
          <w:iCs/>
          <w:lang w:val="en-GB"/>
        </w:rPr>
        <w:t>in vitro</w:t>
      </w:r>
      <w:r w:rsidRPr="00D01A07">
        <w:rPr>
          <w:rFonts w:ascii="Times New Roman" w:hAnsi="Times New Roman" w:cs="Times New Roman"/>
          <w:lang w:val="en-GB"/>
        </w:rPr>
        <w:t xml:space="preserve"> condition; E</w:t>
      </w:r>
      <w:r w:rsidR="00823E0B" w:rsidRPr="00D01A07">
        <w:rPr>
          <w:rFonts w:ascii="Times New Roman" w:hAnsi="Times New Roman" w:cs="Times New Roman"/>
          <w:lang w:val="en-GB"/>
        </w:rPr>
        <w:t>#</w:t>
      </w:r>
      <w:r w:rsidR="00C12FFB" w:rsidRPr="00D01A07">
        <w:rPr>
          <w:rFonts w:ascii="Times New Roman" w:hAnsi="Times New Roman" w:cs="Times New Roman"/>
          <w:lang w:val="en-GB"/>
        </w:rPr>
        <w:t>,</w:t>
      </w:r>
      <w:r w:rsidRPr="00D01A07">
        <w:rPr>
          <w:rFonts w:ascii="Times New Roman" w:hAnsi="Times New Roman" w:cs="Times New Roman"/>
          <w:lang w:val="en-GB"/>
        </w:rPr>
        <w:t xml:space="preserve"> clones from </w:t>
      </w:r>
      <w:r w:rsidRPr="00D01A07">
        <w:rPr>
          <w:rFonts w:ascii="Times New Roman" w:hAnsi="Times New Roman" w:cs="Times New Roman"/>
          <w:i/>
          <w:iCs/>
          <w:lang w:val="en-GB"/>
        </w:rPr>
        <w:t>in vivo</w:t>
      </w:r>
      <w:r w:rsidRPr="00D01A07">
        <w:rPr>
          <w:rFonts w:ascii="Times New Roman" w:hAnsi="Times New Roman" w:cs="Times New Roman"/>
          <w:lang w:val="en-GB"/>
        </w:rPr>
        <w:t xml:space="preserve"> (10 h</w:t>
      </w:r>
      <w:r w:rsidR="00127EDE" w:rsidRPr="00D01A07">
        <w:rPr>
          <w:rFonts w:ascii="Times New Roman" w:hAnsi="Times New Roman" w:cs="Times New Roman"/>
          <w:lang w:val="en-GB"/>
        </w:rPr>
        <w:t xml:space="preserve"> pi</w:t>
      </w:r>
      <w:r w:rsidRPr="00D01A07">
        <w:rPr>
          <w:rFonts w:ascii="Times New Roman" w:hAnsi="Times New Roman" w:cs="Times New Roman"/>
          <w:lang w:val="en-GB"/>
        </w:rPr>
        <w:t>); L</w:t>
      </w:r>
      <w:r w:rsidR="00823E0B" w:rsidRPr="00D01A07">
        <w:rPr>
          <w:rFonts w:ascii="Times New Roman" w:hAnsi="Times New Roman" w:cs="Times New Roman"/>
          <w:lang w:val="en-GB"/>
        </w:rPr>
        <w:t>#</w:t>
      </w:r>
      <w:r w:rsidR="00C12FFB" w:rsidRPr="00D01A07">
        <w:rPr>
          <w:rFonts w:ascii="Times New Roman" w:hAnsi="Times New Roman" w:cs="Times New Roman"/>
          <w:lang w:val="en-GB"/>
        </w:rPr>
        <w:t>,</w:t>
      </w:r>
      <w:r w:rsidRPr="00D01A07">
        <w:rPr>
          <w:rFonts w:ascii="Times New Roman" w:hAnsi="Times New Roman" w:cs="Times New Roman"/>
          <w:lang w:val="en-GB"/>
        </w:rPr>
        <w:t xml:space="preserve"> clones from </w:t>
      </w:r>
      <w:r w:rsidRPr="00D01A07">
        <w:rPr>
          <w:rFonts w:ascii="Times New Roman" w:hAnsi="Times New Roman" w:cs="Times New Roman"/>
          <w:i/>
          <w:iCs/>
          <w:lang w:val="en-GB"/>
        </w:rPr>
        <w:t>in vivo</w:t>
      </w:r>
      <w:r w:rsidRPr="00D01A07">
        <w:rPr>
          <w:rFonts w:ascii="Times New Roman" w:hAnsi="Times New Roman" w:cs="Times New Roman"/>
          <w:lang w:val="en-GB"/>
        </w:rPr>
        <w:t xml:space="preserve"> (48 h</w:t>
      </w:r>
      <w:r w:rsidR="00127EDE" w:rsidRPr="00D01A07">
        <w:rPr>
          <w:rFonts w:ascii="Times New Roman" w:hAnsi="Times New Roman" w:cs="Times New Roman"/>
          <w:lang w:val="en-GB"/>
        </w:rPr>
        <w:t xml:space="preserve"> pi</w:t>
      </w:r>
      <w:r w:rsidR="00C12FFB" w:rsidRPr="00D01A07">
        <w:rPr>
          <w:rFonts w:ascii="Times New Roman" w:hAnsi="Times New Roman" w:cs="Times New Roman"/>
          <w:lang w:val="en-GB"/>
        </w:rPr>
        <w:t>)</w:t>
      </w:r>
      <w:r w:rsidRPr="00D01A07">
        <w:rPr>
          <w:rFonts w:ascii="Times New Roman" w:hAnsi="Times New Roman" w:cs="Times New Roman"/>
          <w:lang w:val="en-GB"/>
        </w:rPr>
        <w:t>.</w:t>
      </w:r>
    </w:p>
    <w:p w14:paraId="57FC8824" w14:textId="44A8DDAE" w:rsidR="00DF2099" w:rsidRPr="00D01A07" w:rsidRDefault="00022DC9" w:rsidP="000B19EB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lang w:val="en-GB"/>
        </w:rPr>
      </w:pPr>
      <w:r w:rsidRPr="00D01A07">
        <w:rPr>
          <w:rFonts w:ascii="Times New Roman" w:hAnsi="Times New Roman" w:cs="Times New Roman"/>
          <w:vertAlign w:val="superscript"/>
          <w:lang w:val="en-GB"/>
        </w:rPr>
        <w:t>2</w:t>
      </w:r>
      <w:r w:rsidR="00DF2099" w:rsidRPr="00D01A07">
        <w:rPr>
          <w:rFonts w:ascii="Times New Roman" w:hAnsi="Times New Roman" w:cs="Times New Roman"/>
          <w:lang w:val="en-GB"/>
        </w:rPr>
        <w:t xml:space="preserve"> </w:t>
      </w:r>
      <w:r w:rsidR="00C625B1" w:rsidRPr="00D01A07">
        <w:rPr>
          <w:rFonts w:ascii="Times New Roman" w:hAnsi="Times New Roman" w:cs="Times New Roman"/>
          <w:lang w:val="en-GB"/>
        </w:rPr>
        <w:t>Predictions</w:t>
      </w:r>
      <w:r w:rsidR="0049421F" w:rsidRPr="00D01A07">
        <w:rPr>
          <w:rFonts w:ascii="Times New Roman" w:hAnsi="Times New Roman" w:cs="Times New Roman"/>
          <w:lang w:val="en-GB"/>
        </w:rPr>
        <w:t xml:space="preserve"> of the consequence of mutations on </w:t>
      </w:r>
      <w:r w:rsidR="00DF2099" w:rsidRPr="00D01A07">
        <w:rPr>
          <w:rFonts w:ascii="Times New Roman" w:hAnsi="Times New Roman" w:cs="Times New Roman"/>
          <w:lang w:val="en-GB"/>
        </w:rPr>
        <w:t>protein function.</w:t>
      </w:r>
    </w:p>
    <w:p w14:paraId="2762D8AF" w14:textId="77777777" w:rsidR="000B19EB" w:rsidRPr="00D01A07" w:rsidRDefault="000B19EB" w:rsidP="00CB6125">
      <w:pPr>
        <w:rPr>
          <w:rFonts w:ascii="Times New Roman" w:hAnsi="Times New Roman" w:cs="Times New Roman"/>
          <w:sz w:val="16"/>
          <w:szCs w:val="16"/>
          <w:lang w:val="en-US"/>
        </w:rPr>
        <w:sectPr w:rsidR="000B19EB" w:rsidRPr="00D01A07" w:rsidSect="00322F5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2245"/>
        <w:tblW w:w="91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9"/>
        <w:gridCol w:w="3269"/>
        <w:gridCol w:w="3489"/>
      </w:tblGrid>
      <w:tr w:rsidR="00FC09DE" w:rsidRPr="00D01A07" w14:paraId="5A192A50" w14:textId="77777777" w:rsidTr="00767129">
        <w:trPr>
          <w:trHeight w:val="334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1D9CC" w14:textId="26E7840B" w:rsidR="00FC09DE" w:rsidRPr="00D01A07" w:rsidRDefault="00A50361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fr-FR"/>
              </w:rPr>
              <w:lastRenderedPageBreak/>
              <w:t>Phage-resistant c</w:t>
            </w:r>
            <w:r w:rsidR="00FC09DE" w:rsidRPr="00D01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fr-FR"/>
              </w:rPr>
              <w:t>lones</w:t>
            </w:r>
          </w:p>
        </w:tc>
        <w:tc>
          <w:tcPr>
            <w:tcW w:w="3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D315C" w14:textId="102B1209" w:rsidR="00FC09DE" w:rsidRPr="00D01A07" w:rsidRDefault="00A50361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fr-FR"/>
              </w:rPr>
              <w:t>Mutated genes</w:t>
            </w:r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6E98F" w14:textId="7C37DB4D" w:rsidR="00FC09DE" w:rsidRPr="00D01A07" w:rsidRDefault="00A50361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fr-FR"/>
              </w:rPr>
              <w:t xml:space="preserve">Predicted </w:t>
            </w:r>
            <w:r w:rsidR="00FC09DE" w:rsidRPr="00D01A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fr-FR"/>
              </w:rPr>
              <w:t>LPS structure</w:t>
            </w:r>
          </w:p>
        </w:tc>
      </w:tr>
      <w:tr w:rsidR="001166E4" w:rsidRPr="00D01A07" w14:paraId="0C61FB69" w14:textId="77777777" w:rsidTr="00767129">
        <w:trPr>
          <w:trHeight w:val="334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A1FA0" w14:textId="63AF8062" w:rsidR="001166E4" w:rsidRPr="00D01A07" w:rsidRDefault="001166E4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fr-FR"/>
              </w:rPr>
              <w:t>536 WT</w:t>
            </w:r>
          </w:p>
        </w:tc>
        <w:tc>
          <w:tcPr>
            <w:tcW w:w="3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C2234" w14:textId="3A6EAA98" w:rsidR="001166E4" w:rsidRPr="00D01A07" w:rsidRDefault="00A50361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fr-FR"/>
              </w:rPr>
            </w:pPr>
            <w:r w:rsidRPr="00D01A0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GB" w:eastAsia="fr-FR"/>
              </w:rPr>
              <w:t>none</w:t>
            </w:r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90001" w14:textId="08FE1FE5" w:rsidR="001166E4" w:rsidRPr="00D01A07" w:rsidRDefault="008B64FA" w:rsidP="00D01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fr-FR"/>
              </w:rPr>
            </w:pPr>
            <w:r w:rsidRPr="00D01A07">
              <w:rPr>
                <w:rFonts w:ascii="Times New Roman" w:hAnsi="Times New Roman" w:cs="Times New Roman"/>
                <w:noProof/>
                <w:sz w:val="18"/>
                <w:szCs w:val="18"/>
                <w:lang w:eastAsia="fr-FR"/>
              </w:rPr>
              <w:drawing>
                <wp:anchor distT="0" distB="0" distL="114300" distR="114300" simplePos="0" relativeHeight="251658240" behindDoc="0" locked="0" layoutInCell="1" allowOverlap="1" wp14:anchorId="2DFDFDCA" wp14:editId="476D314C">
                  <wp:simplePos x="0" y="0"/>
                  <wp:positionH relativeFrom="margin">
                    <wp:posOffset>165100</wp:posOffset>
                  </wp:positionH>
                  <wp:positionV relativeFrom="margin">
                    <wp:posOffset>29210</wp:posOffset>
                  </wp:positionV>
                  <wp:extent cx="1691640" cy="1760220"/>
                  <wp:effectExtent l="0" t="0" r="0" b="0"/>
                  <wp:wrapSquare wrapText="bothSides"/>
                  <wp:docPr id="3" name="Image 3" descr="Une image contenant lumière, sombre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Une image contenant lumière, sombre&#10;&#10;Description générée automatiquement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315" t="31208" r="27296" b="37018"/>
                          <a:stretch/>
                        </pic:blipFill>
                        <pic:spPr bwMode="auto">
                          <a:xfrm>
                            <a:off x="0" y="0"/>
                            <a:ext cx="1691640" cy="1760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C09DE" w:rsidRPr="00D01A07" w14:paraId="58EAC73D" w14:textId="77777777" w:rsidTr="00767129">
        <w:trPr>
          <w:trHeight w:val="230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28E81" w14:textId="27B46F63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18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5</w:t>
            </w:r>
          </w:p>
          <w:p w14:paraId="55F1B4E4" w14:textId="40ECCBE0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19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0</w:t>
            </w:r>
          </w:p>
          <w:p w14:paraId="127928A4" w14:textId="34B57A5A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9</w:t>
            </w:r>
          </w:p>
        </w:tc>
        <w:tc>
          <w:tcPr>
            <w:tcW w:w="3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39B46" w14:textId="45B012E0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lpcA</w:t>
            </w:r>
            <w:proofErr w:type="spellEnd"/>
            <w:proofErr w:type="gramEnd"/>
          </w:p>
          <w:p w14:paraId="3E089855" w14:textId="7EB5AF2B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rfaE</w:t>
            </w:r>
            <w:proofErr w:type="spellEnd"/>
            <w:proofErr w:type="gramEnd"/>
          </w:p>
          <w:p w14:paraId="4D18CC6E" w14:textId="6AC8CECA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waaD</w:t>
            </w:r>
            <w:proofErr w:type="spellEnd"/>
            <w:proofErr w:type="gramEnd"/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678249" w14:textId="1AF1F41F" w:rsidR="00FC09DE" w:rsidRPr="00D01A07" w:rsidRDefault="00B309BD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hAnsi="Times New Roman" w:cs="Times New Roman"/>
                <w:noProof/>
                <w:sz w:val="18"/>
                <w:szCs w:val="18"/>
                <w:lang w:eastAsia="fr-FR"/>
              </w:rPr>
              <w:drawing>
                <wp:inline distT="0" distB="0" distL="0" distR="0" wp14:anchorId="4F2EFB2A" wp14:editId="5F3BFC2E">
                  <wp:extent cx="640080" cy="628225"/>
                  <wp:effectExtent l="0" t="0" r="0" b="0"/>
                  <wp:docPr id="23" name="Imag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44" t="49232" r="84412" b="39630"/>
                          <a:stretch/>
                        </pic:blipFill>
                        <pic:spPr bwMode="auto">
                          <a:xfrm>
                            <a:off x="0" y="0"/>
                            <a:ext cx="652850" cy="6407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9DE" w:rsidRPr="00D01A07" w14:paraId="38BC4E85" w14:textId="77777777" w:rsidTr="00767129">
        <w:trPr>
          <w:trHeight w:val="230"/>
        </w:trPr>
        <w:tc>
          <w:tcPr>
            <w:tcW w:w="234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A5B35" w14:textId="5EB6FEA7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5</w:t>
            </w:r>
          </w:p>
        </w:tc>
        <w:tc>
          <w:tcPr>
            <w:tcW w:w="32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9D73F" w14:textId="01585C2E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waaC</w:t>
            </w:r>
            <w:proofErr w:type="spellEnd"/>
            <w:proofErr w:type="gramEnd"/>
          </w:p>
        </w:tc>
        <w:tc>
          <w:tcPr>
            <w:tcW w:w="348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3614E" w14:textId="1BB3BA80" w:rsidR="00FC09DE" w:rsidRPr="00D01A07" w:rsidRDefault="00D01A07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hAnsi="Times New Roman" w:cs="Times New Roman"/>
                <w:noProof/>
                <w:sz w:val="18"/>
                <w:szCs w:val="18"/>
                <w:lang w:eastAsia="fr-FR"/>
              </w:rPr>
              <w:drawing>
                <wp:inline distT="0" distB="0" distL="0" distR="0" wp14:anchorId="59068941" wp14:editId="55C45795">
                  <wp:extent cx="670560" cy="658141"/>
                  <wp:effectExtent l="0" t="0" r="0" b="0"/>
                  <wp:docPr id="897885119" name="Image 897885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44" t="49232" r="84412" b="39630"/>
                          <a:stretch/>
                        </pic:blipFill>
                        <pic:spPr bwMode="auto">
                          <a:xfrm>
                            <a:off x="0" y="0"/>
                            <a:ext cx="683631" cy="6709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9DE" w:rsidRPr="00D01A07" w14:paraId="5433D6E4" w14:textId="77777777" w:rsidTr="00767129">
        <w:trPr>
          <w:trHeight w:val="230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E11A5" w14:textId="306693D6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1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7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8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3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7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1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23</w:t>
            </w:r>
          </w:p>
          <w:p w14:paraId="19B1F664" w14:textId="2D172747" w:rsidR="004A06CB" w:rsidRPr="00D01A07" w:rsidRDefault="004A06CB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  <w:p w14:paraId="2B1D2281" w14:textId="266F2CF2" w:rsidR="004835A2" w:rsidRPr="00D01A07" w:rsidRDefault="004835A2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3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3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4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0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4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5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7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19928" w14:textId="5B4618E4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galU</w:t>
            </w:r>
            <w:proofErr w:type="spellEnd"/>
            <w:proofErr w:type="gramEnd"/>
          </w:p>
          <w:p w14:paraId="2B35D65F" w14:textId="77777777" w:rsidR="004A06CB" w:rsidRPr="00D01A07" w:rsidRDefault="004A06CB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</w:p>
          <w:p w14:paraId="17C16EB4" w14:textId="33F2871D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waaG</w:t>
            </w:r>
            <w:proofErr w:type="spellEnd"/>
            <w:proofErr w:type="gramEnd"/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0BFF0" w14:textId="06090BF2" w:rsidR="00FC09DE" w:rsidRPr="00D01A07" w:rsidRDefault="004835A2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hAnsi="Times New Roman" w:cs="Times New Roman"/>
                <w:noProof/>
                <w:sz w:val="18"/>
                <w:szCs w:val="18"/>
                <w:lang w:eastAsia="fr-FR"/>
              </w:rPr>
              <w:drawing>
                <wp:inline distT="0" distB="0" distL="0" distR="0" wp14:anchorId="241BF1D2" wp14:editId="5756053A">
                  <wp:extent cx="693735" cy="929640"/>
                  <wp:effectExtent l="0" t="0" r="0" b="381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37" t="44736" r="74819" b="40056"/>
                          <a:stretch/>
                        </pic:blipFill>
                        <pic:spPr bwMode="auto">
                          <a:xfrm>
                            <a:off x="0" y="0"/>
                            <a:ext cx="705395" cy="945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9DE" w:rsidRPr="00D01A07" w14:paraId="41C6FEB2" w14:textId="77777777" w:rsidTr="00767129">
        <w:trPr>
          <w:trHeight w:val="230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7CCA1" w14:textId="2EDD86BA" w:rsidR="00FC09DE" w:rsidRPr="00D01A07" w:rsidRDefault="004835A2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2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4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6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8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9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6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2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5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4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8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21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23A99" w14:textId="61BECAC0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waaO</w:t>
            </w:r>
            <w:proofErr w:type="spellEnd"/>
            <w:proofErr w:type="gramEnd"/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EA799" w14:textId="6FCA8E4A" w:rsidR="00FC09DE" w:rsidRPr="00D01A07" w:rsidRDefault="004835A2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hAnsi="Times New Roman" w:cs="Times New Roman"/>
                <w:noProof/>
                <w:sz w:val="18"/>
                <w:szCs w:val="18"/>
                <w:lang w:eastAsia="fr-FR"/>
              </w:rPr>
              <w:drawing>
                <wp:inline distT="0" distB="0" distL="0" distR="0" wp14:anchorId="48C18E97" wp14:editId="09FF3814">
                  <wp:extent cx="746760" cy="1155414"/>
                  <wp:effectExtent l="0" t="0" r="0" b="6985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31" t="42379" r="67025" b="40061"/>
                          <a:stretch/>
                        </pic:blipFill>
                        <pic:spPr bwMode="auto">
                          <a:xfrm>
                            <a:off x="0" y="0"/>
                            <a:ext cx="755806" cy="1169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09DE" w:rsidRPr="00D01A07" w14:paraId="56B93141" w14:textId="77777777" w:rsidTr="00767129">
        <w:trPr>
          <w:trHeight w:val="230"/>
        </w:trPr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03A0A" w14:textId="3C4DC23A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11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12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13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16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2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5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7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9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E16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r w:rsidR="004835A2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8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="004835A2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2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="004835A2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6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="004835A2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19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="004835A2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24</w:t>
            </w:r>
            <w:r w:rsidR="00ED5CA1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  <w:r w:rsidR="004835A2" w:rsidRPr="00D01A0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L26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F6D45" w14:textId="1399D509" w:rsidR="00FC09DE" w:rsidRPr="00D01A07" w:rsidRDefault="00FC09DE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D01A07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waaT</w:t>
            </w:r>
            <w:proofErr w:type="spellEnd"/>
            <w:proofErr w:type="gramEnd"/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FCF87" w14:textId="7C4F9303" w:rsidR="00FC09DE" w:rsidRPr="00D01A07" w:rsidRDefault="00D01A07" w:rsidP="00767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01A07">
              <w:rPr>
                <w:rFonts w:ascii="Times New Roman" w:hAnsi="Times New Roman" w:cs="Times New Roman"/>
                <w:noProof/>
                <w:sz w:val="18"/>
                <w:szCs w:val="18"/>
                <w:lang w:eastAsia="fr-FR"/>
              </w:rPr>
              <w:drawing>
                <wp:inline distT="0" distB="0" distL="0" distR="0" wp14:anchorId="13C7DCC5" wp14:editId="756D1CA6">
                  <wp:extent cx="746760" cy="1155414"/>
                  <wp:effectExtent l="0" t="0" r="0" b="6985"/>
                  <wp:docPr id="1103176077" name="Image 1103176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31" t="42379" r="67025" b="40061"/>
                          <a:stretch/>
                        </pic:blipFill>
                        <pic:spPr bwMode="auto">
                          <a:xfrm>
                            <a:off x="0" y="0"/>
                            <a:ext cx="755806" cy="11694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50B004" w14:textId="77777777" w:rsidR="00C12FFB" w:rsidRPr="00D01A07" w:rsidRDefault="00C12FFB" w:rsidP="00F27AD0">
      <w:pPr>
        <w:spacing w:after="0"/>
        <w:rPr>
          <w:rFonts w:ascii="Times New Roman" w:hAnsi="Times New Roman" w:cs="Times New Roman"/>
          <w:b/>
          <w:bCs/>
          <w:color w:val="000000" w:themeColor="text1"/>
          <w:kern w:val="24"/>
          <w:sz w:val="16"/>
          <w:szCs w:val="16"/>
          <w:lang w:val="en-GB"/>
        </w:rPr>
      </w:pPr>
    </w:p>
    <w:p w14:paraId="31B172E8" w14:textId="515304CA" w:rsidR="00C12FFB" w:rsidRPr="00D01A07" w:rsidRDefault="00A50361" w:rsidP="009C1B4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r w:rsidRPr="00D01A07">
        <w:rPr>
          <w:rFonts w:ascii="Times New Roman" w:hAnsi="Times New Roman" w:cs="Times New Roman"/>
          <w:b/>
          <w:bCs/>
          <w:color w:val="000000" w:themeColor="text1"/>
          <w:kern w:val="24"/>
          <w:lang w:val="en-GB"/>
        </w:rPr>
        <w:t xml:space="preserve">Supplementary S3. </w:t>
      </w:r>
      <w:r w:rsidR="00CD08A2" w:rsidRPr="00CE305D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The </w:t>
      </w:r>
      <w:r w:rsidR="00CD08A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mutations of phage-resistant clones in the LPS biosynthetic genes are predicted to shorten the </w:t>
      </w:r>
      <w:r w:rsidR="00CD08A2" w:rsidRPr="00CE305D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LPS structure.</w:t>
      </w:r>
    </w:p>
    <w:p w14:paraId="44CC7D33" w14:textId="606A5E18" w:rsidR="00C12FFB" w:rsidRPr="00CD08A2" w:rsidRDefault="00CE0E28" w:rsidP="009C1B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val="en-GB" w:eastAsia="fr-FR"/>
        </w:rPr>
      </w:pPr>
      <w:r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>The table provides</w:t>
      </w:r>
      <w:r w:rsidR="00CD08A2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 xml:space="preserve"> the</w:t>
      </w:r>
      <w:r w:rsidR="00CD08A2" w:rsidRPr="00CE305D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 xml:space="preserve"> list of 47 clones </w:t>
      </w:r>
      <w:r w:rsidR="00CD08A2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 xml:space="preserve">(left column) </w:t>
      </w:r>
      <w:proofErr w:type="spellStart"/>
      <w:r w:rsidR="00CD08A2" w:rsidRPr="00CE305D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>harboring</w:t>
      </w:r>
      <w:proofErr w:type="spellEnd"/>
      <w:r w:rsidR="00CD08A2" w:rsidRPr="00CE305D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 xml:space="preserve"> a point mutation in genes related to the LPS biosynthesis pathway</w:t>
      </w:r>
      <w:r w:rsidR="00CD08A2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 xml:space="preserve"> (middle column) and the predicted LPS structure (right column)</w:t>
      </w:r>
      <w:r w:rsidR="00CD08A2" w:rsidRPr="00CE305D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>.</w:t>
      </w:r>
      <w:r w:rsidR="00CD08A2">
        <w:rPr>
          <w:rFonts w:ascii="Times New Roman" w:eastAsia="Times New Roman" w:hAnsi="Times New Roman" w:cs="Times New Roman"/>
          <w:color w:val="000000" w:themeColor="text1"/>
          <w:kern w:val="24"/>
          <w:lang w:val="en-GB" w:eastAsia="fr-FR"/>
        </w:rPr>
        <w:t xml:space="preserve"> </w:t>
      </w:r>
      <w:r w:rsidR="00F134B8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  <w:lang w:val="en-GB"/>
        </w:rPr>
        <w:t>LPS, lipopolysaccharide.</w:t>
      </w:r>
    </w:p>
    <w:p w14:paraId="6919B6C1" w14:textId="1A8501B4" w:rsidR="00C12FFB" w:rsidRPr="00D01A07" w:rsidRDefault="00C12FFB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D01A07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39DC0B94" w14:textId="45EA9D49" w:rsidR="004B7D35" w:rsidRPr="00D01A07" w:rsidRDefault="004B7D35" w:rsidP="00C12FF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4A0CCD7" w14:textId="77777777" w:rsidR="00C12FFB" w:rsidRPr="00D01A07" w:rsidRDefault="00C12FFB" w:rsidP="00C12FF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A8F5B83" w14:textId="50420B20" w:rsidR="00CB6125" w:rsidRPr="00D01A07" w:rsidRDefault="00D52006" w:rsidP="004514B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01A07"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10B1AFDB" wp14:editId="776413C1">
            <wp:extent cx="5760720" cy="1604010"/>
            <wp:effectExtent l="0" t="0" r="0" b="0"/>
            <wp:docPr id="1819725859" name="Image 2" descr="Une image contenant Tracé, texte, diagramm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725859" name="Image 2" descr="Une image contenant Tracé, texte, diagramme, ligne&#10;&#10;Description générée automatiquement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A410F" w14:textId="134A14A5" w:rsidR="0081273A" w:rsidRPr="001249A5" w:rsidRDefault="003C6ED7" w:rsidP="004E3FF3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</w:pP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Supplementary S</w:t>
      </w:r>
      <w:r w:rsidR="00F576BD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4</w:t>
      </w: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. </w:t>
      </w:r>
      <w:r w:rsidR="0081273A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The g</w:t>
      </w: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rowth rate </w:t>
      </w:r>
      <w:r w:rsidR="0081273A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of phage-resistant mutants is </w:t>
      </w:r>
      <w:r w:rsidR="00CD08A2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decreased compared to the WT</w:t>
      </w:r>
      <w:r w:rsidR="0081273A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strain 536.</w:t>
      </w:r>
    </w:p>
    <w:p w14:paraId="5E17F1C7" w14:textId="1B1393C7" w:rsidR="00B24FB7" w:rsidRPr="001249A5" w:rsidRDefault="001C7A56" w:rsidP="001C7A56">
      <w:pPr>
        <w:spacing w:after="0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</w:pP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The growth curves of all sequenced phage-resistant clones (</w:t>
      </w:r>
      <w:r w:rsidRPr="001249A5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GB"/>
        </w:rPr>
        <w:t>n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=47) with a unique set of mutations in a non-limited nutrient medium (LB medium) are d</w:t>
      </w:r>
      <w:r w:rsidR="00CD08A2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isplayed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. The mean and smoothed growth curve of three independent replicates</w:t>
      </w:r>
      <w:r w:rsidR="00CD08A2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for each clone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is compared to the WT strain 536 (black). </w:t>
      </w:r>
      <w:r w:rsidR="0096291D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Mutated functions cluster the representation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: </w:t>
      </w: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(A)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LPS biosynthetic pathway (red), </w:t>
      </w: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(B)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K15 capsule</w:t>
      </w:r>
      <w:r w:rsidR="00482F4C"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locus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genes (blue), and </w:t>
      </w: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(C)</w:t>
      </w:r>
      <w:r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membrane proteins (green).</w:t>
      </w:r>
      <w:r w:rsidR="00DB2640"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</w:t>
      </w:r>
      <w:r w:rsidR="00B24FB7" w:rsidRPr="001249A5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GB"/>
        </w:rPr>
        <w:t>LPS, lipopolysaccharide.</w:t>
      </w:r>
    </w:p>
    <w:p w14:paraId="36E7CF8F" w14:textId="77777777" w:rsidR="004514BA" w:rsidRPr="00D01A07" w:rsidRDefault="004514BA" w:rsidP="001C7A56">
      <w:pPr>
        <w:spacing w:after="0"/>
        <w:jc w:val="both"/>
        <w:rPr>
          <w:rFonts w:ascii="Times New Roman" w:hAnsi="Times New Roman" w:cs="Times New Roman"/>
          <w:color w:val="000000" w:themeColor="text1"/>
          <w:kern w:val="24"/>
          <w:lang w:val="en-GB"/>
        </w:rPr>
      </w:pPr>
    </w:p>
    <w:p w14:paraId="3D702867" w14:textId="2F266E01" w:rsidR="00967ADB" w:rsidRDefault="00967AD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7056E9E9" w14:textId="77777777" w:rsidR="00FD37BA" w:rsidRPr="00D01A07" w:rsidRDefault="00FD37BA" w:rsidP="002F60A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14:paraId="43FFB80B" w14:textId="07ABA8CF" w:rsidR="00CB6125" w:rsidRPr="00D01A07" w:rsidRDefault="00337156" w:rsidP="004514B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F77C791" wp14:editId="1EFA68C8">
            <wp:extent cx="5760720" cy="3796665"/>
            <wp:effectExtent l="0" t="0" r="0" b="0"/>
            <wp:docPr id="34358669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586696" name="Image 34358669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04014" w14:textId="5CA9BD7A" w:rsidR="00BE312E" w:rsidRPr="001249A5" w:rsidRDefault="005A216F" w:rsidP="00CE305D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Supplementary S</w:t>
      </w:r>
      <w:r w:rsidR="00C66A10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5</w:t>
      </w:r>
      <w:r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. </w:t>
      </w:r>
      <w:r w:rsidR="00DB2640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Phage-resistant</w:t>
      </w:r>
      <w:r w:rsidR="00BE312E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clones </w:t>
      </w:r>
      <w:r w:rsidR="00EA186C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to 536_P1 </w:t>
      </w:r>
      <w:r w:rsidR="00BE312E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bec</w:t>
      </w:r>
      <w:r w:rsidR="002340A6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o</w:t>
      </w:r>
      <w:r w:rsidR="00BE312E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me susceptible to p</w:t>
      </w:r>
      <w:r w:rsidRPr="001249A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otozoan predation by </w:t>
      </w:r>
      <w:r w:rsidR="003A3DC0" w:rsidRPr="001249A5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Dictyostelium </w:t>
      </w:r>
      <w:proofErr w:type="spellStart"/>
      <w:r w:rsidRPr="001249A5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discoideum</w:t>
      </w:r>
      <w:proofErr w:type="spellEnd"/>
      <w:r w:rsidR="00BE312E" w:rsidRPr="001249A5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BE312E"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14:paraId="183B0D7E" w14:textId="657609E6" w:rsidR="00B53D7B" w:rsidRPr="00D01A07" w:rsidRDefault="002340A6" w:rsidP="002340A6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16"/>
          <w:szCs w:val="16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 xml:space="preserve">epresentative images </w:t>
      </w:r>
      <w:r>
        <w:rPr>
          <w:rFonts w:ascii="Times New Roman" w:hAnsi="Times New Roman" w:cs="Times New Roman"/>
          <w:sz w:val="20"/>
          <w:szCs w:val="20"/>
          <w:lang w:val="en-GB"/>
        </w:rPr>
        <w:t>of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 xml:space="preserve"> grazing-resistant (strain 536) and grazing-susceptible (strain REL606) phenotyp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re displayed (top two rows) together with 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>two phage-resistant clones (E5 and L24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bottom two rows)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 xml:space="preserve">. The serial dilution of amoeba cells ranges from 0 (left) to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 x 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CE30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 xml:space="preserve"> (right) on bacterial lawns (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1 x 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CE30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CE305D">
        <w:rPr>
          <w:rFonts w:ascii="Times New Roman" w:hAnsi="Times New Roman" w:cs="Times New Roman"/>
          <w:sz w:val="20"/>
          <w:szCs w:val="20"/>
          <w:lang w:val="en-GB"/>
        </w:rPr>
        <w:t xml:space="preserve"> CFU). </w:t>
      </w:r>
      <w:r>
        <w:rPr>
          <w:rFonts w:ascii="Times New Roman" w:hAnsi="Times New Roman" w:cs="Times New Roman"/>
          <w:sz w:val="20"/>
          <w:szCs w:val="20"/>
          <w:lang w:val="en-GB"/>
        </w:rPr>
        <w:t>LPS, lipopolysaccharide.</w:t>
      </w:r>
      <w:r w:rsidR="00DB2329" w:rsidRPr="00D01A07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4C18C910" w14:textId="77777777" w:rsidR="008E5F52" w:rsidRPr="00D01A07" w:rsidRDefault="008E5F52" w:rsidP="001B4AAE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16"/>
          <w:szCs w:val="16"/>
          <w:lang w:val="en-GB"/>
        </w:rPr>
      </w:pPr>
    </w:p>
    <w:p w14:paraId="127AD408" w14:textId="253F52E0" w:rsidR="007E402F" w:rsidRPr="001249A5" w:rsidRDefault="00603632" w:rsidP="001B4AA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lang w:val="en-GB"/>
        </w:rPr>
        <w:drawing>
          <wp:inline distT="0" distB="0" distL="0" distR="0" wp14:anchorId="095B22B6" wp14:editId="49980F08">
            <wp:extent cx="5760720" cy="3302000"/>
            <wp:effectExtent l="0" t="0" r="0" b="0"/>
            <wp:docPr id="1263555319" name="Image 2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555319" name="Image 2" descr="Une image contenant texte, diagramme, capture d’écran, ligne&#10;&#10;Description générée automatiquement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3130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Supplementary S</w:t>
      </w:r>
      <w:r w:rsidR="00C66A10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6</w:t>
      </w:r>
      <w:r w:rsidR="00783130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. </w:t>
      </w:r>
      <w:r w:rsidR="007E402F" w:rsidRPr="001249A5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The v</w:t>
      </w:r>
      <w:r w:rsidR="00783130" w:rsidRPr="001249A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rulence of </w:t>
      </w:r>
      <w:r w:rsidR="007E402F" w:rsidRPr="001249A5">
        <w:rPr>
          <w:rFonts w:ascii="Times New Roman" w:hAnsi="Times New Roman" w:cs="Times New Roman"/>
          <w:b/>
          <w:bCs/>
          <w:sz w:val="20"/>
          <w:szCs w:val="20"/>
          <w:lang w:val="en-GB"/>
        </w:rPr>
        <w:t>LPS but not K15 capsule phage-resistant mutants is strongly attenuated.</w:t>
      </w:r>
    </w:p>
    <w:p w14:paraId="7C49C67E" w14:textId="3E8EB135" w:rsidR="00CB1493" w:rsidRPr="002340A6" w:rsidRDefault="009740CD" w:rsidP="0072703C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49A5">
        <w:rPr>
          <w:rFonts w:ascii="Times New Roman" w:hAnsi="Times New Roman" w:cs="Times New Roman"/>
          <w:b/>
          <w:sz w:val="20"/>
          <w:szCs w:val="20"/>
          <w:lang w:val="en-GB"/>
        </w:rPr>
        <w:t>(A)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o assess the virulence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of </w:t>
      </w:r>
      <w:r w:rsidR="003E030A">
        <w:rPr>
          <w:rFonts w:ascii="Times New Roman" w:hAnsi="Times New Roman" w:cs="Times New Roman"/>
          <w:bCs/>
          <w:sz w:val="20"/>
          <w:szCs w:val="20"/>
          <w:lang w:val="en-GB"/>
        </w:rPr>
        <w:t>phage-resistant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lones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, three LPS (</w:t>
      </w:r>
      <w:proofErr w:type="spellStart"/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galU</w:t>
      </w:r>
      <w:proofErr w:type="spellEnd"/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clone T1; </w:t>
      </w:r>
      <w:proofErr w:type="spellStart"/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waaT</w:t>
      </w:r>
      <w:proofErr w:type="spellEnd"/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clone T11; </w:t>
      </w:r>
      <w:proofErr w:type="spellStart"/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waaG</w:t>
      </w:r>
      <w:proofErr w:type="spellEnd"/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, clone E15) and three K15 capsule (</w:t>
      </w:r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CP_3033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clone E1; </w:t>
      </w:r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CP_3027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, clone L3; Δ(</w:t>
      </w:r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CP_3009–</w:t>
      </w:r>
      <w:proofErr w:type="spellStart"/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kpsE</w:t>
      </w:r>
      <w:proofErr w:type="spellEnd"/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), clone L22)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utants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were used to infect BALB/</w:t>
      </w:r>
      <w:proofErr w:type="spellStart"/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cJRj</w:t>
      </w:r>
      <w:proofErr w:type="spellEnd"/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ice with a single 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ntranasal 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dose of 1</w:t>
      </w:r>
      <w:r w:rsidR="00473FA5"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x 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10</w:t>
      </w:r>
      <w:r w:rsidRPr="001249A5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8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FU (</w:t>
      </w:r>
      <w:r w:rsidRPr="001249A5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n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=6 to 8 per group), and survival rates 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as </w:t>
      </w:r>
      <w:r w:rsidR="002340A6" w:rsidRPr="009740CD">
        <w:rPr>
          <w:rFonts w:ascii="Times New Roman" w:hAnsi="Times New Roman" w:cs="Times New Roman"/>
          <w:bCs/>
          <w:sz w:val="20"/>
          <w:szCs w:val="20"/>
          <w:lang w:val="en-GB"/>
        </w:rPr>
        <w:t>monitored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up to 24 h pi. </w:t>
      </w:r>
      <w:r w:rsidRPr="001249A5">
        <w:rPr>
          <w:rFonts w:ascii="Times New Roman" w:hAnsi="Times New Roman" w:cs="Times New Roman"/>
          <w:b/>
          <w:sz w:val="20"/>
          <w:szCs w:val="20"/>
          <w:lang w:val="en-GB"/>
        </w:rPr>
        <w:t>(B)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ungs from the infected mice described in (A)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</w:t>
      </w:r>
      <w:r w:rsidR="002340A6" w:rsidRPr="002340A6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n</w:t>
      </w:r>
      <w:r w:rsidR="002340A6">
        <w:rPr>
          <w:rFonts w:ascii="Times New Roman" w:hAnsi="Times New Roman" w:cs="Times New Roman"/>
          <w:bCs/>
          <w:sz w:val="20"/>
          <w:szCs w:val="20"/>
          <w:lang w:val="en-GB"/>
        </w:rPr>
        <w:t>=2, 17, 14 for WT, LPS</w:t>
      </w:r>
      <w:r w:rsidR="00FD3F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and K15 clones, </w:t>
      </w:r>
      <w:proofErr w:type="gramStart"/>
      <w:r w:rsidR="00FD3F53">
        <w:rPr>
          <w:rFonts w:ascii="Times New Roman" w:hAnsi="Times New Roman" w:cs="Times New Roman"/>
          <w:bCs/>
          <w:sz w:val="20"/>
          <w:szCs w:val="20"/>
          <w:lang w:val="en-GB"/>
        </w:rPr>
        <w:t>respectively)  were</w:t>
      </w:r>
      <w:proofErr w:type="gramEnd"/>
      <w:r w:rsidR="00FD3F5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llected at 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>24 h p</w:t>
      </w:r>
      <w:r w:rsidR="00473FA5" w:rsidRPr="001249A5">
        <w:rPr>
          <w:rFonts w:ascii="Times New Roman" w:hAnsi="Times New Roman" w:cs="Times New Roman"/>
          <w:bCs/>
          <w:sz w:val="20"/>
          <w:szCs w:val="20"/>
          <w:lang w:val="en-GB"/>
        </w:rPr>
        <w:t>i</w:t>
      </w:r>
      <w:r w:rsidRPr="001249A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o count bacteria.</w:t>
      </w:r>
      <w:r w:rsidR="0072703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CB1493" w:rsidRPr="001249A5">
        <w:rPr>
          <w:rFonts w:ascii="Times New Roman" w:hAnsi="Times New Roman" w:cs="Times New Roman"/>
          <w:sz w:val="20"/>
          <w:szCs w:val="20"/>
          <w:lang w:val="en-GB"/>
        </w:rPr>
        <w:t>LPS, lipopolysaccharide</w:t>
      </w:r>
      <w:r w:rsidR="001C7857" w:rsidRPr="001249A5">
        <w:rPr>
          <w:rFonts w:ascii="Times New Roman" w:hAnsi="Times New Roman" w:cs="Times New Roman"/>
          <w:sz w:val="20"/>
          <w:szCs w:val="20"/>
          <w:lang w:val="en-GB"/>
        </w:rPr>
        <w:t>; pi, post-infection.</w:t>
      </w:r>
    </w:p>
    <w:p w14:paraId="5EB90D8D" w14:textId="77777777" w:rsidR="00CB1493" w:rsidRPr="00D01A07" w:rsidRDefault="00CB1493" w:rsidP="00937B13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kern w:val="24"/>
          <w:sz w:val="16"/>
          <w:szCs w:val="16"/>
          <w:lang w:val="en-GB"/>
        </w:rPr>
      </w:pPr>
    </w:p>
    <w:p w14:paraId="65E017E4" w14:textId="7D56F3E4" w:rsidR="008012EF" w:rsidRDefault="008012EF">
      <w:pPr>
        <w:rPr>
          <w:rFonts w:ascii="Times New Roman" w:hAnsi="Times New Roman" w:cs="Times New Roman"/>
          <w:color w:val="000000" w:themeColor="text1"/>
          <w:kern w:val="24"/>
          <w:sz w:val="16"/>
          <w:szCs w:val="16"/>
          <w:lang w:val="en-GB"/>
        </w:rPr>
      </w:pPr>
      <w:r>
        <w:rPr>
          <w:rFonts w:ascii="Times New Roman" w:hAnsi="Times New Roman" w:cs="Times New Roman"/>
          <w:color w:val="000000" w:themeColor="text1"/>
          <w:kern w:val="24"/>
          <w:sz w:val="16"/>
          <w:szCs w:val="16"/>
          <w:lang w:val="en-GB"/>
        </w:rPr>
        <w:br w:type="page"/>
      </w:r>
    </w:p>
    <w:p w14:paraId="0BD77149" w14:textId="77777777" w:rsidR="00DB2329" w:rsidRPr="00D01A07" w:rsidRDefault="00DB2329" w:rsidP="00DB232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16"/>
          <w:szCs w:val="16"/>
          <w:lang w:val="en-GB"/>
        </w:rPr>
      </w:pPr>
    </w:p>
    <w:p w14:paraId="64EB6214" w14:textId="351E7FB2" w:rsidR="00FD37BA" w:rsidRPr="00D01A07" w:rsidRDefault="00FD37BA" w:rsidP="00DB232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16"/>
          <w:szCs w:val="16"/>
          <w:lang w:val="en-GB"/>
        </w:rPr>
      </w:pPr>
    </w:p>
    <w:p w14:paraId="6E158EC0" w14:textId="77777777" w:rsidR="00FD37BA" w:rsidRPr="00D01A07" w:rsidRDefault="00FD37BA" w:rsidP="00DB232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16"/>
          <w:szCs w:val="16"/>
          <w:lang w:val="en-GB"/>
        </w:rPr>
      </w:pPr>
    </w:p>
    <w:p w14:paraId="6970E9BB" w14:textId="1945F3D3" w:rsidR="00EA62FD" w:rsidRPr="00FA7E93" w:rsidRDefault="00DB2329" w:rsidP="00DB232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7E9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Supplementary S</w:t>
      </w:r>
      <w:r w:rsidR="00C66A10" w:rsidRPr="00FA7E9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7</w:t>
      </w:r>
      <w:r w:rsidRPr="00FA7E93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. </w:t>
      </w:r>
      <w:r w:rsidRPr="0072703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List of the six </w:t>
      </w:r>
      <w:proofErr w:type="spellStart"/>
      <w:r w:rsidRPr="0072703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>phages</w:t>
      </w:r>
      <w:proofErr w:type="spellEnd"/>
      <w:r w:rsidRPr="0072703C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 used in this study.</w:t>
      </w:r>
    </w:p>
    <w:tbl>
      <w:tblPr>
        <w:tblpPr w:leftFromText="141" w:rightFromText="141" w:vertAnchor="text" w:tblpY="1"/>
        <w:tblOverlap w:val="never"/>
        <w:tblW w:w="89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4"/>
        <w:gridCol w:w="1773"/>
        <w:gridCol w:w="1751"/>
        <w:gridCol w:w="1770"/>
        <w:gridCol w:w="1770"/>
      </w:tblGrid>
      <w:tr w:rsidR="00446641" w:rsidRPr="00FA7E93" w14:paraId="51A58D22" w14:textId="674779D2" w:rsidTr="00446641">
        <w:trPr>
          <w:trHeight w:val="513"/>
        </w:trPr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38139" w14:textId="656175C3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FA7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Bacteriophage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48E671" w14:textId="1C266D17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proofErr w:type="spellStart"/>
            <w:r w:rsidRPr="00FA7E93">
              <w:rPr>
                <w:rFonts w:ascii="Times New Roman" w:hAnsi="Times New Roman" w:cs="Times New Roman"/>
                <w:b/>
                <w:sz w:val="20"/>
                <w:szCs w:val="20"/>
              </w:rPr>
              <w:t>Morphology</w:t>
            </w:r>
            <w:proofErr w:type="spellEnd"/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1AA319" w14:textId="74C903F5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FA7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Genus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D968B5" w14:textId="4B3B2535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FA7E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Genome size (kb)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EB33C2" w14:textId="4F0AD97E" w:rsidR="00446641" w:rsidRPr="00FA7E93" w:rsidRDefault="00881053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Genome accession</w:t>
            </w:r>
            <w:r w:rsidR="003124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 xml:space="preserve"> number</w:t>
            </w:r>
          </w:p>
        </w:tc>
      </w:tr>
      <w:tr w:rsidR="00446641" w:rsidRPr="00FA7E93" w14:paraId="0F6801A0" w14:textId="316007F0" w:rsidTr="00706F51">
        <w:trPr>
          <w:trHeight w:val="283"/>
        </w:trPr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42785" w14:textId="3B87AEE5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FA7E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536_P1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A178D61" w14:textId="207C7B8C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25211D" w14:textId="5196BA21" w:rsidR="00446641" w:rsidRPr="00FA7E93" w:rsidRDefault="00A877C9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proofErr w:type="spellStart"/>
            <w:r w:rsidRPr="00FA7E9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  <w:t>Phapecoctavirus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C3D0CB" w14:textId="370F4589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FA7E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149.4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8359B7" w14:textId="72320138" w:rsidR="00446641" w:rsidRPr="00FA7E93" w:rsidRDefault="00A6371B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r w:rsidRPr="00A6371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OZ035728.1</w:t>
            </w:r>
          </w:p>
        </w:tc>
      </w:tr>
      <w:tr w:rsidR="00446641" w:rsidRPr="00FA7E93" w14:paraId="4F2C2417" w14:textId="19F0B1CB" w:rsidTr="00446641">
        <w:trPr>
          <w:trHeight w:val="283"/>
        </w:trPr>
        <w:tc>
          <w:tcPr>
            <w:tcW w:w="1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F4875" w14:textId="2F2C06E8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7E9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fr-FR"/>
              </w:rPr>
              <w:t>536_P3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285085" w14:textId="664646C8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</w:pPr>
            <w:proofErr w:type="spellStart"/>
            <w:r w:rsidRPr="00FA7E9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  <w:t>Podoviridae</w:t>
            </w:r>
            <w:proofErr w:type="spellEnd"/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CBCD3D" w14:textId="7D1FA2FC" w:rsidR="00446641" w:rsidRPr="00FA7E93" w:rsidRDefault="00653FE2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7E9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  <w:t>Teetrevirus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909966" w14:textId="5FEB6618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E93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861D10E" w14:textId="02287F12" w:rsidR="00446641" w:rsidRPr="00FA7E93" w:rsidRDefault="00E15397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6641" w:rsidRPr="00FA7E93" w14:paraId="42F9D3CD" w14:textId="7F32A1B0" w:rsidTr="00446641">
        <w:trPr>
          <w:trHeight w:val="283"/>
        </w:trPr>
        <w:tc>
          <w:tcPr>
            <w:tcW w:w="18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16979" w14:textId="6C2D178A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7E9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LB_P2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3F795" w14:textId="3CA50F69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6775F8E" w14:textId="3F098FDD" w:rsidR="00446641" w:rsidRPr="00FA7E93" w:rsidRDefault="00A877C9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hakavirus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39E7230" w14:textId="64B891F0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7E93">
              <w:rPr>
                <w:rFonts w:ascii="Times New Roman" w:hAnsi="Times New Roman" w:cs="Times New Roman"/>
                <w:bCs/>
                <w:sz w:val="20"/>
                <w:szCs w:val="20"/>
              </w:rPr>
              <w:t>171.8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55359DC" w14:textId="451F0972" w:rsidR="00446641" w:rsidRPr="00FA7E93" w:rsidRDefault="004167C7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167C7">
              <w:rPr>
                <w:rFonts w:ascii="Times New Roman" w:hAnsi="Times New Roman" w:cs="Times New Roman"/>
                <w:bCs/>
                <w:sz w:val="20"/>
                <w:szCs w:val="20"/>
              </w:rPr>
              <w:t>OZ035781.1</w:t>
            </w:r>
          </w:p>
        </w:tc>
      </w:tr>
      <w:tr w:rsidR="00446641" w:rsidRPr="00FA7E93" w14:paraId="0A4116C3" w14:textId="2DA55231" w:rsidTr="00446641">
        <w:trPr>
          <w:trHeight w:val="28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1FA52" w14:textId="355C07AC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7E9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F73_P1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B9CCE" w14:textId="234D01B8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2D0FF" w14:textId="678AB4F7" w:rsidR="00446641" w:rsidRPr="00FA7E93" w:rsidRDefault="00A877C9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equatrovirus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B76DE" w14:textId="17C3A19F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7E93">
              <w:rPr>
                <w:rFonts w:ascii="Times New Roman" w:hAnsi="Times New Roman" w:cs="Times New Roman"/>
                <w:bCs/>
                <w:sz w:val="20"/>
                <w:szCs w:val="20"/>
              </w:rPr>
              <w:t>168.9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9A3B1" w14:textId="0FE87ABC" w:rsidR="00446641" w:rsidRPr="00FA7E93" w:rsidRDefault="00C87331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87331">
              <w:rPr>
                <w:rFonts w:ascii="Times New Roman" w:hAnsi="Times New Roman" w:cs="Times New Roman"/>
                <w:bCs/>
                <w:sz w:val="20"/>
                <w:szCs w:val="20"/>
              </w:rPr>
              <w:t>OZ035729.1</w:t>
            </w:r>
          </w:p>
        </w:tc>
      </w:tr>
      <w:tr w:rsidR="00446641" w:rsidRPr="00FA7E93" w14:paraId="5E284514" w14:textId="7FC89A66" w:rsidTr="00446641">
        <w:trPr>
          <w:trHeight w:val="28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2E3B8" w14:textId="0619FEBA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7E9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F110_P3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D8E3A" w14:textId="5C47A9C3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AB767" w14:textId="11373AEC" w:rsidR="00446641" w:rsidRPr="00FA7E93" w:rsidRDefault="00A877C9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elixounavirus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AF903" w14:textId="506C4C63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7E9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AF31AF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FA7E9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A2B5A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4C60F" w14:textId="5BF72061" w:rsidR="00446641" w:rsidRPr="00FA7E93" w:rsidRDefault="00182392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2392">
              <w:rPr>
                <w:rFonts w:ascii="Times New Roman" w:hAnsi="Times New Roman" w:cs="Times New Roman"/>
                <w:bCs/>
                <w:sz w:val="20"/>
                <w:szCs w:val="20"/>
              </w:rPr>
              <w:t>OZ035766.1</w:t>
            </w:r>
          </w:p>
        </w:tc>
      </w:tr>
      <w:tr w:rsidR="00446641" w:rsidRPr="00FA7E93" w14:paraId="6CB579B4" w14:textId="798BDA22" w:rsidTr="00446641">
        <w:trPr>
          <w:trHeight w:val="28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EFD23" w14:textId="1C20D51B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A7E93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J07_P1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62B94" w14:textId="44488757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FA7E9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yoviridae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1B1DB" w14:textId="2EC736B1" w:rsidR="00446641" w:rsidRPr="00FA7E93" w:rsidRDefault="00A877C9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A7E9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GB" w:eastAsia="fr-FR"/>
              </w:rPr>
              <w:t>Phapecoctavirus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54411" w14:textId="193D2570" w:rsidR="00446641" w:rsidRPr="00FA7E93" w:rsidRDefault="00446641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7E93">
              <w:rPr>
                <w:rFonts w:ascii="Times New Roman" w:hAnsi="Times New Roman" w:cs="Times New Roman"/>
                <w:bCs/>
                <w:sz w:val="20"/>
                <w:szCs w:val="20"/>
              </w:rPr>
              <w:t>142.8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2FF58" w14:textId="3F42D66A" w:rsidR="00446641" w:rsidRPr="00FA7E93" w:rsidRDefault="00E15397" w:rsidP="004466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5397">
              <w:rPr>
                <w:rFonts w:ascii="Times New Roman" w:hAnsi="Times New Roman" w:cs="Times New Roman"/>
                <w:bCs/>
                <w:sz w:val="20"/>
                <w:szCs w:val="20"/>
              </w:rPr>
              <w:t>OZ035743.1</w:t>
            </w:r>
          </w:p>
        </w:tc>
      </w:tr>
    </w:tbl>
    <w:p w14:paraId="0B0240FB" w14:textId="53FA5122" w:rsidR="001E53A3" w:rsidRPr="00D01A07" w:rsidRDefault="001E53A3" w:rsidP="00DB232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40C76835" w14:textId="77777777" w:rsidR="001E53A3" w:rsidRPr="00D01A07" w:rsidRDefault="001E53A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D01A07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1488AA47" w14:textId="7D44C4F9" w:rsidR="001E53A3" w:rsidRPr="00D01A07" w:rsidRDefault="00B9644D" w:rsidP="001E53A3">
      <w:pPr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16"/>
          <w:szCs w:val="16"/>
          <w:lang w:val="en-GB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52458003" wp14:editId="36D3D376">
            <wp:extent cx="5760720" cy="5147310"/>
            <wp:effectExtent l="0" t="0" r="0" b="0"/>
            <wp:docPr id="1116938511" name="Image 4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938511" name="Image 4" descr="Une image contenant texte, diagramme, capture d’écran, ligne&#10;&#10;Description générée automatiquement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4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491A1" w14:textId="3C5F17D2" w:rsidR="0001630C" w:rsidRPr="00B9644D" w:rsidRDefault="001E53A3" w:rsidP="0001630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644D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  <w:lang w:val="en-GB"/>
        </w:rPr>
        <w:t xml:space="preserve">Supplementary S8. </w:t>
      </w:r>
      <w:r w:rsidR="00F979D5" w:rsidRPr="00B964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Genome sequencing of the 57 phage-resistant clones reveals a mutational convergence of </w:t>
      </w:r>
      <w:r w:rsidR="00B9644D">
        <w:rPr>
          <w:rFonts w:ascii="Times New Roman" w:hAnsi="Times New Roman" w:cs="Times New Roman"/>
          <w:b/>
          <w:bCs/>
          <w:sz w:val="20"/>
          <w:szCs w:val="20"/>
          <w:lang w:val="en-GB"/>
        </w:rPr>
        <w:t>phage-resistance</w:t>
      </w:r>
      <w:r w:rsidR="00F979D5" w:rsidRPr="00B964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echanisms at two levels (genes and </w:t>
      </w:r>
      <w:r w:rsidR="002340A6">
        <w:rPr>
          <w:rFonts w:ascii="Times New Roman" w:hAnsi="Times New Roman" w:cs="Times New Roman"/>
          <w:b/>
          <w:bCs/>
          <w:sz w:val="20"/>
          <w:szCs w:val="20"/>
          <w:lang w:val="en-GB"/>
        </w:rPr>
        <w:t>biosynthetic</w:t>
      </w:r>
      <w:r w:rsidR="00F979D5" w:rsidRPr="00B9644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athways)</w:t>
      </w:r>
      <w:r w:rsidR="00F979D5" w:rsidRPr="00B9644D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300FDF04" w14:textId="03311314" w:rsidR="00EA62FD" w:rsidRPr="00B9644D" w:rsidRDefault="00873AA2" w:rsidP="0072703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644D">
        <w:rPr>
          <w:rFonts w:ascii="Times New Roman" w:hAnsi="Times New Roman" w:cs="Times New Roman"/>
          <w:sz w:val="20"/>
          <w:szCs w:val="20"/>
          <w:lang w:val="en-GB"/>
        </w:rPr>
        <w:t xml:space="preserve">Multiple Correspondence Analysis (MCA) was conducted based on the mutated genes and </w:t>
      </w:r>
      <w:r w:rsidR="002340A6">
        <w:rPr>
          <w:rFonts w:ascii="Times New Roman" w:hAnsi="Times New Roman" w:cs="Times New Roman"/>
          <w:sz w:val="20"/>
          <w:szCs w:val="20"/>
          <w:lang w:val="en-GB"/>
        </w:rPr>
        <w:t>biosynthetic</w:t>
      </w:r>
      <w:r w:rsidRPr="00B9644D">
        <w:rPr>
          <w:rFonts w:ascii="Times New Roman" w:hAnsi="Times New Roman" w:cs="Times New Roman"/>
          <w:sz w:val="20"/>
          <w:szCs w:val="20"/>
          <w:lang w:val="en-GB"/>
        </w:rPr>
        <w:t xml:space="preserve"> pathways (LPS, K15 capsule, and membrane proteins) for each of the 57 clones. Mutated genes are color-coded according to conditions</w:t>
      </w:r>
      <w:r w:rsidR="00C10E64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B9644D">
        <w:rPr>
          <w:rFonts w:ascii="Times New Roman" w:hAnsi="Times New Roman" w:cs="Times New Roman"/>
          <w:i/>
          <w:iCs/>
          <w:sz w:val="20"/>
          <w:szCs w:val="20"/>
          <w:lang w:val="en-GB"/>
        </w:rPr>
        <w:t>in vitro</w:t>
      </w:r>
      <w:r w:rsidR="00C10E6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C10E64">
        <w:rPr>
          <w:rFonts w:ascii="Times New Roman" w:hAnsi="Times New Roman" w:cs="Times New Roman"/>
          <w:sz w:val="20"/>
          <w:szCs w:val="20"/>
          <w:lang w:val="en-GB"/>
        </w:rPr>
        <w:t>(purple)</w:t>
      </w:r>
      <w:r w:rsidRPr="00B9644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B9644D">
        <w:rPr>
          <w:rFonts w:ascii="Times New Roman" w:hAnsi="Times New Roman" w:cs="Times New Roman"/>
          <w:i/>
          <w:iCs/>
          <w:sz w:val="20"/>
          <w:szCs w:val="20"/>
          <w:lang w:val="en-GB"/>
        </w:rPr>
        <w:t>in vivo</w:t>
      </w:r>
      <w:r w:rsidRPr="00B9644D">
        <w:rPr>
          <w:rFonts w:ascii="Times New Roman" w:hAnsi="Times New Roman" w:cs="Times New Roman"/>
          <w:sz w:val="20"/>
          <w:szCs w:val="20"/>
          <w:lang w:val="en-GB"/>
        </w:rPr>
        <w:t xml:space="preserve"> at 10 h </w:t>
      </w:r>
      <w:r w:rsidR="00C10E64">
        <w:rPr>
          <w:rFonts w:ascii="Times New Roman" w:hAnsi="Times New Roman" w:cs="Times New Roman"/>
          <w:sz w:val="20"/>
          <w:szCs w:val="20"/>
          <w:lang w:val="en-GB"/>
        </w:rPr>
        <w:t xml:space="preserve">(yellow) </w:t>
      </w:r>
      <w:r w:rsidRPr="00B9644D">
        <w:rPr>
          <w:rFonts w:ascii="Times New Roman" w:hAnsi="Times New Roman" w:cs="Times New Roman"/>
          <w:sz w:val="20"/>
          <w:szCs w:val="20"/>
          <w:lang w:val="en-GB"/>
        </w:rPr>
        <w:t>and 48 h</w:t>
      </w:r>
      <w:r w:rsidR="00473FA5" w:rsidRPr="00B9644D">
        <w:rPr>
          <w:rFonts w:ascii="Times New Roman" w:hAnsi="Times New Roman" w:cs="Times New Roman"/>
          <w:sz w:val="20"/>
          <w:szCs w:val="20"/>
          <w:lang w:val="en-GB"/>
        </w:rPr>
        <w:t xml:space="preserve"> pi</w:t>
      </w:r>
      <w:r w:rsidR="00C10E64">
        <w:rPr>
          <w:rFonts w:ascii="Times New Roman" w:hAnsi="Times New Roman" w:cs="Times New Roman"/>
          <w:sz w:val="20"/>
          <w:szCs w:val="20"/>
          <w:lang w:val="en-GB"/>
        </w:rPr>
        <w:t xml:space="preserve"> (orange)</w:t>
      </w:r>
      <w:r w:rsidRPr="00B9644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2703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9644D">
        <w:rPr>
          <w:rFonts w:ascii="Times New Roman" w:hAnsi="Times New Roman" w:cs="Times New Roman"/>
          <w:sz w:val="20"/>
          <w:szCs w:val="20"/>
          <w:lang w:val="en-GB"/>
        </w:rPr>
        <w:t>LPS, lipopolysaccharide</w:t>
      </w:r>
      <w:r w:rsidR="00B9644D">
        <w:rPr>
          <w:rFonts w:ascii="Times New Roman" w:hAnsi="Times New Roman" w:cs="Times New Roman"/>
          <w:sz w:val="20"/>
          <w:szCs w:val="20"/>
          <w:lang w:val="en-GB"/>
        </w:rPr>
        <w:t>; pi, post-infection.</w:t>
      </w:r>
    </w:p>
    <w:p w14:paraId="4FCE1BF6" w14:textId="405FF510" w:rsidR="00B9644D" w:rsidRDefault="00B9644D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3C493A0F" w14:textId="77777777" w:rsidR="00CA6744" w:rsidRPr="00D01A07" w:rsidRDefault="00CA6744" w:rsidP="00873AA2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5407FCD3" w14:textId="29D4189F" w:rsidR="00CA6744" w:rsidRPr="00D01A07" w:rsidRDefault="0022233C" w:rsidP="00873AA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48C1574A" wp14:editId="767604B9">
            <wp:extent cx="5760720" cy="2258695"/>
            <wp:effectExtent l="0" t="0" r="0" b="8255"/>
            <wp:docPr id="1334726886" name="Image 1" descr="Une image contenant texte, capture d’écran, nombr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726886" name="Image 1" descr="Une image contenant texte, capture d’écran, nombre, diagramme&#10;&#10;Description générée automatiquement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128C9" w14:textId="3EEEBC4A" w:rsidR="005D6DE5" w:rsidRPr="00AD52AC" w:rsidRDefault="008A1309" w:rsidP="005D6DE5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D6DE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S9.</w:t>
      </w:r>
      <w:r w:rsidR="005D6DE5" w:rsidRPr="005D6DE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5D6DE5" w:rsidRPr="00AD52A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hage 536_P1 </w:t>
      </w:r>
      <w:r w:rsidR="005D6DE5">
        <w:rPr>
          <w:rFonts w:ascii="Times New Roman" w:hAnsi="Times New Roman" w:cs="Times New Roman"/>
          <w:b/>
          <w:bCs/>
          <w:sz w:val="20"/>
          <w:szCs w:val="20"/>
          <w:lang w:val="en-GB"/>
        </w:rPr>
        <w:t>LPS-resistant</w:t>
      </w:r>
      <w:r w:rsidR="005D6DE5" w:rsidRPr="00AD52A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lones display uneven susceptibility to five other </w:t>
      </w:r>
      <w:proofErr w:type="spellStart"/>
      <w:r w:rsidR="005D6DE5" w:rsidRPr="00AD52AC">
        <w:rPr>
          <w:rFonts w:ascii="Times New Roman" w:hAnsi="Times New Roman" w:cs="Times New Roman"/>
          <w:b/>
          <w:bCs/>
          <w:sz w:val="20"/>
          <w:szCs w:val="20"/>
          <w:lang w:val="en-GB"/>
        </w:rPr>
        <w:t>phages</w:t>
      </w:r>
      <w:proofErr w:type="spellEnd"/>
      <w:r w:rsidR="005D6DE5" w:rsidRPr="00AD52A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3CC2E935" w14:textId="649DB638" w:rsidR="005D6DE5" w:rsidRDefault="00DE3F4C" w:rsidP="005D6DE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17D51">
        <w:rPr>
          <w:rFonts w:ascii="Times New Roman" w:hAnsi="Times New Roman" w:cs="Times New Roman"/>
          <w:b/>
          <w:bCs/>
          <w:sz w:val="20"/>
          <w:szCs w:val="20"/>
          <w:lang w:val="en-GB"/>
        </w:rPr>
        <w:t>(A)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fficiency of plating (EOP) of five virulent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phage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(536_P3, CLB_P2, DIJ07_P1, LF73_P1, LF110_P3) on 41 phage 536_P1 resistant clones carrying a mutation in </w:t>
      </w:r>
      <w:r w:rsidR="00705117">
        <w:rPr>
          <w:rFonts w:ascii="Times New Roman" w:hAnsi="Times New Roman" w:cs="Times New Roman"/>
          <w:sz w:val="20"/>
          <w:szCs w:val="20"/>
          <w:lang w:val="en-GB"/>
        </w:rPr>
        <w:t>LP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biosynthetic genes, and three 536 WT clones. The EOP values correspond to the ratio of phag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titer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on the tested clone over the phage host strain. LOD, limit of detection of 10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EB4175">
        <w:rPr>
          <w:rFonts w:ascii="Times New Roman" w:hAnsi="Times New Roman" w:cs="Times New Roman"/>
          <w:b/>
          <w:bCs/>
          <w:sz w:val="20"/>
          <w:szCs w:val="20"/>
          <w:lang w:val="en-GB"/>
        </w:rPr>
        <w:t>(B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ynthetic representation of the EOP values from (A) with a cut-off value of 0.1 to differentiate susceptible (green) to resistant (black) phenotypes</w:t>
      </w:r>
      <w:r w:rsidRPr="004F72A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5D6DE5" w:rsidRPr="004F72AD">
        <w:rPr>
          <w:rFonts w:ascii="Times New Roman" w:hAnsi="Times New Roman" w:cs="Times New Roman"/>
          <w:iCs/>
          <w:sz w:val="20"/>
          <w:szCs w:val="20"/>
          <w:lang w:val="en-US"/>
        </w:rPr>
        <w:t>EOP, efficiency of plating</w:t>
      </w:r>
      <w:r w:rsidR="005D6DE5">
        <w:rPr>
          <w:rFonts w:ascii="Times New Roman" w:hAnsi="Times New Roman" w:cs="Times New Roman"/>
          <w:iCs/>
          <w:sz w:val="20"/>
          <w:szCs w:val="20"/>
          <w:lang w:val="en-US"/>
        </w:rPr>
        <w:t>; S, susceptible; R, resistant; LOD, limit of detection</w:t>
      </w:r>
      <w:r w:rsidR="005D6DE5" w:rsidRPr="005830DB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p w14:paraId="0DE7EC07" w14:textId="77777777" w:rsidR="005D6DE5" w:rsidRPr="00D01A07" w:rsidRDefault="005D6DE5" w:rsidP="008A1309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0ABDE7F2" w14:textId="77777777" w:rsidR="008A1309" w:rsidRPr="00D01A07" w:rsidRDefault="008A1309" w:rsidP="00873AA2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sectPr w:rsidR="008A1309" w:rsidRPr="00D01A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BE7085" w14:textId="77777777" w:rsidR="006E5644" w:rsidRDefault="006E5644" w:rsidP="00CB6125">
      <w:pPr>
        <w:spacing w:after="0" w:line="240" w:lineRule="auto"/>
      </w:pPr>
      <w:r>
        <w:separator/>
      </w:r>
    </w:p>
  </w:endnote>
  <w:endnote w:type="continuationSeparator" w:id="0">
    <w:p w14:paraId="29321018" w14:textId="77777777" w:rsidR="006E5644" w:rsidRDefault="006E5644" w:rsidP="00CB6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B8B8DC" w14:textId="77777777" w:rsidR="006E5644" w:rsidRDefault="006E5644" w:rsidP="00CB6125">
      <w:pPr>
        <w:spacing w:after="0" w:line="240" w:lineRule="auto"/>
      </w:pPr>
      <w:r>
        <w:separator/>
      </w:r>
    </w:p>
  </w:footnote>
  <w:footnote w:type="continuationSeparator" w:id="0">
    <w:p w14:paraId="54B8A667" w14:textId="77777777" w:rsidR="006E5644" w:rsidRDefault="006E5644" w:rsidP="00CB6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CAD8F4" w14:textId="77777777" w:rsidR="00490606" w:rsidRPr="00CE375E" w:rsidRDefault="00490606" w:rsidP="00490606">
    <w:pPr>
      <w:spacing w:after="0"/>
      <w:rPr>
        <w:rFonts w:cstheme="minorHAnsi"/>
        <w:sz w:val="20"/>
        <w:szCs w:val="20"/>
        <w:lang w:val="en-US"/>
      </w:rPr>
    </w:pPr>
    <w:r w:rsidRPr="00CE375E">
      <w:rPr>
        <w:rFonts w:cstheme="minorHAnsi"/>
        <w:sz w:val="20"/>
        <w:szCs w:val="20"/>
        <w:lang w:val="en-US"/>
      </w:rPr>
      <w:t xml:space="preserve">Supplemental information of the manuscript by Gaborieau </w:t>
    </w:r>
    <w:r w:rsidRPr="00CE375E">
      <w:rPr>
        <w:rFonts w:cstheme="minorHAnsi"/>
        <w:i/>
        <w:iCs/>
        <w:sz w:val="20"/>
        <w:szCs w:val="20"/>
        <w:lang w:val="en-US"/>
      </w:rPr>
      <w:t>et al.</w:t>
    </w:r>
    <w:r w:rsidRPr="00CE375E">
      <w:rPr>
        <w:rFonts w:cstheme="minorHAnsi"/>
        <w:sz w:val="20"/>
        <w:szCs w:val="20"/>
        <w:lang w:val="en-US"/>
      </w:rPr>
      <w:t xml:space="preserve"> entitled:</w:t>
    </w:r>
  </w:p>
  <w:p w14:paraId="77126492" w14:textId="3F61DD46" w:rsidR="00490606" w:rsidRPr="00CE375E" w:rsidRDefault="00F203D7" w:rsidP="00F203D7">
    <w:pPr>
      <w:spacing w:after="0"/>
      <w:rPr>
        <w:rFonts w:cstheme="minorHAnsi"/>
        <w:b/>
        <w:bCs/>
        <w:sz w:val="20"/>
        <w:szCs w:val="20"/>
        <w:lang w:val="en-US"/>
      </w:rPr>
    </w:pPr>
    <w:r w:rsidRPr="00F203D7">
      <w:rPr>
        <w:rFonts w:cstheme="minorHAnsi"/>
        <w:b/>
        <w:bCs/>
        <w:color w:val="000000" w:themeColor="text1"/>
        <w:sz w:val="20"/>
        <w:szCs w:val="20"/>
        <w:lang w:val="en-US"/>
      </w:rPr>
      <w:t xml:space="preserve">Variable fitness effects of bacteriophage resistance mutations in </w:t>
    </w:r>
    <w:r w:rsidRPr="00F203D7">
      <w:rPr>
        <w:rFonts w:cstheme="minorHAnsi"/>
        <w:b/>
        <w:bCs/>
        <w:i/>
        <w:iCs/>
        <w:color w:val="000000" w:themeColor="text1"/>
        <w:sz w:val="20"/>
        <w:szCs w:val="20"/>
        <w:lang w:val="en-US"/>
      </w:rPr>
      <w:t>Escherichia coli</w:t>
    </w:r>
    <w:r w:rsidRPr="00F203D7">
      <w:rPr>
        <w:rFonts w:cstheme="minorHAnsi"/>
        <w:b/>
        <w:bCs/>
        <w:color w:val="000000" w:themeColor="text1"/>
        <w:sz w:val="20"/>
        <w:szCs w:val="20"/>
        <w:lang w:val="en-US"/>
      </w:rPr>
      <w:t>: implications for phage therap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125"/>
    <w:rsid w:val="00005E36"/>
    <w:rsid w:val="0001630C"/>
    <w:rsid w:val="0001645A"/>
    <w:rsid w:val="00022DC9"/>
    <w:rsid w:val="00041175"/>
    <w:rsid w:val="00041CC5"/>
    <w:rsid w:val="00046401"/>
    <w:rsid w:val="000536B9"/>
    <w:rsid w:val="000557BC"/>
    <w:rsid w:val="00055EA2"/>
    <w:rsid w:val="00057974"/>
    <w:rsid w:val="00064C9A"/>
    <w:rsid w:val="00064D4B"/>
    <w:rsid w:val="00073FD0"/>
    <w:rsid w:val="00075A58"/>
    <w:rsid w:val="00097DBE"/>
    <w:rsid w:val="000A1C56"/>
    <w:rsid w:val="000B19EB"/>
    <w:rsid w:val="000B5EB3"/>
    <w:rsid w:val="000B6BC8"/>
    <w:rsid w:val="000C5E12"/>
    <w:rsid w:val="000C7D33"/>
    <w:rsid w:val="000E37A2"/>
    <w:rsid w:val="000F685B"/>
    <w:rsid w:val="00113A7B"/>
    <w:rsid w:val="001166E4"/>
    <w:rsid w:val="001249A5"/>
    <w:rsid w:val="00124E29"/>
    <w:rsid w:val="00125619"/>
    <w:rsid w:val="00127EDE"/>
    <w:rsid w:val="001337D4"/>
    <w:rsid w:val="0013634A"/>
    <w:rsid w:val="00137FC8"/>
    <w:rsid w:val="00142E7B"/>
    <w:rsid w:val="001524F1"/>
    <w:rsid w:val="0016211F"/>
    <w:rsid w:val="00177CEE"/>
    <w:rsid w:val="00181D65"/>
    <w:rsid w:val="00182392"/>
    <w:rsid w:val="00183708"/>
    <w:rsid w:val="00183CD2"/>
    <w:rsid w:val="00186C78"/>
    <w:rsid w:val="0019626D"/>
    <w:rsid w:val="001A7C21"/>
    <w:rsid w:val="001B4AAE"/>
    <w:rsid w:val="001B6CFD"/>
    <w:rsid w:val="001C7857"/>
    <w:rsid w:val="001C7A56"/>
    <w:rsid w:val="001E073C"/>
    <w:rsid w:val="001E0D80"/>
    <w:rsid w:val="001E53A3"/>
    <w:rsid w:val="001F7E63"/>
    <w:rsid w:val="00207D9C"/>
    <w:rsid w:val="0022233C"/>
    <w:rsid w:val="002340A6"/>
    <w:rsid w:val="00262EB6"/>
    <w:rsid w:val="0026323F"/>
    <w:rsid w:val="00283C7D"/>
    <w:rsid w:val="002A3FB4"/>
    <w:rsid w:val="002A64CC"/>
    <w:rsid w:val="002B1D65"/>
    <w:rsid w:val="002B2EA1"/>
    <w:rsid w:val="002C177F"/>
    <w:rsid w:val="002E6B56"/>
    <w:rsid w:val="002F60A3"/>
    <w:rsid w:val="00301546"/>
    <w:rsid w:val="00304025"/>
    <w:rsid w:val="00312456"/>
    <w:rsid w:val="00316E3E"/>
    <w:rsid w:val="00322F59"/>
    <w:rsid w:val="00337156"/>
    <w:rsid w:val="003374BE"/>
    <w:rsid w:val="003429EF"/>
    <w:rsid w:val="0034539E"/>
    <w:rsid w:val="0034766A"/>
    <w:rsid w:val="00351DEE"/>
    <w:rsid w:val="00355978"/>
    <w:rsid w:val="0035732A"/>
    <w:rsid w:val="00357AF7"/>
    <w:rsid w:val="0038608E"/>
    <w:rsid w:val="003863E3"/>
    <w:rsid w:val="003970A7"/>
    <w:rsid w:val="003A383C"/>
    <w:rsid w:val="003A3DC0"/>
    <w:rsid w:val="003A67CB"/>
    <w:rsid w:val="003A7FA7"/>
    <w:rsid w:val="003C3D1C"/>
    <w:rsid w:val="003C6ED7"/>
    <w:rsid w:val="003E030A"/>
    <w:rsid w:val="004006DD"/>
    <w:rsid w:val="00414BE2"/>
    <w:rsid w:val="004167C7"/>
    <w:rsid w:val="00421B0E"/>
    <w:rsid w:val="004229E0"/>
    <w:rsid w:val="004314F1"/>
    <w:rsid w:val="0043155F"/>
    <w:rsid w:val="004348F2"/>
    <w:rsid w:val="00446641"/>
    <w:rsid w:val="00447489"/>
    <w:rsid w:val="004514BA"/>
    <w:rsid w:val="00452271"/>
    <w:rsid w:val="00460509"/>
    <w:rsid w:val="00465554"/>
    <w:rsid w:val="004669DF"/>
    <w:rsid w:val="00473FA5"/>
    <w:rsid w:val="004802E7"/>
    <w:rsid w:val="00481A00"/>
    <w:rsid w:val="00482114"/>
    <w:rsid w:val="00482F4C"/>
    <w:rsid w:val="004835A2"/>
    <w:rsid w:val="00483682"/>
    <w:rsid w:val="00490606"/>
    <w:rsid w:val="00491E00"/>
    <w:rsid w:val="0049421F"/>
    <w:rsid w:val="004A06CB"/>
    <w:rsid w:val="004A75CF"/>
    <w:rsid w:val="004B1111"/>
    <w:rsid w:val="004B61E0"/>
    <w:rsid w:val="004B7252"/>
    <w:rsid w:val="004B7812"/>
    <w:rsid w:val="004B7D35"/>
    <w:rsid w:val="004B7FA4"/>
    <w:rsid w:val="004D2A44"/>
    <w:rsid w:val="004D2CD8"/>
    <w:rsid w:val="004E3FF3"/>
    <w:rsid w:val="004F29BA"/>
    <w:rsid w:val="00511A27"/>
    <w:rsid w:val="005218CA"/>
    <w:rsid w:val="00525875"/>
    <w:rsid w:val="00540837"/>
    <w:rsid w:val="00561F6F"/>
    <w:rsid w:val="00562D72"/>
    <w:rsid w:val="005669B1"/>
    <w:rsid w:val="005723CC"/>
    <w:rsid w:val="00584667"/>
    <w:rsid w:val="005906AB"/>
    <w:rsid w:val="005926ED"/>
    <w:rsid w:val="005A216F"/>
    <w:rsid w:val="005A5E7A"/>
    <w:rsid w:val="005B708E"/>
    <w:rsid w:val="005C0972"/>
    <w:rsid w:val="005C3DFA"/>
    <w:rsid w:val="005C449D"/>
    <w:rsid w:val="005D6DE5"/>
    <w:rsid w:val="0060273A"/>
    <w:rsid w:val="00603632"/>
    <w:rsid w:val="00611B8F"/>
    <w:rsid w:val="006160E5"/>
    <w:rsid w:val="0062001A"/>
    <w:rsid w:val="006227C4"/>
    <w:rsid w:val="00626980"/>
    <w:rsid w:val="006457AC"/>
    <w:rsid w:val="0065199C"/>
    <w:rsid w:val="00653FE2"/>
    <w:rsid w:val="00672581"/>
    <w:rsid w:val="00690F29"/>
    <w:rsid w:val="00693D30"/>
    <w:rsid w:val="006A0CE2"/>
    <w:rsid w:val="006B12E7"/>
    <w:rsid w:val="006B1647"/>
    <w:rsid w:val="006D1028"/>
    <w:rsid w:val="006D4CD9"/>
    <w:rsid w:val="006D7A38"/>
    <w:rsid w:val="006E5644"/>
    <w:rsid w:val="006E59C2"/>
    <w:rsid w:val="006F39FF"/>
    <w:rsid w:val="006F50A6"/>
    <w:rsid w:val="007026C3"/>
    <w:rsid w:val="00705117"/>
    <w:rsid w:val="00717C00"/>
    <w:rsid w:val="0072703C"/>
    <w:rsid w:val="007306C9"/>
    <w:rsid w:val="00732813"/>
    <w:rsid w:val="00763234"/>
    <w:rsid w:val="00767129"/>
    <w:rsid w:val="00780A89"/>
    <w:rsid w:val="00783130"/>
    <w:rsid w:val="007927AD"/>
    <w:rsid w:val="007941D9"/>
    <w:rsid w:val="00796BDE"/>
    <w:rsid w:val="007B7534"/>
    <w:rsid w:val="007C4124"/>
    <w:rsid w:val="007D25CE"/>
    <w:rsid w:val="007E402F"/>
    <w:rsid w:val="007E4A8E"/>
    <w:rsid w:val="007F0F69"/>
    <w:rsid w:val="007F3FC3"/>
    <w:rsid w:val="008012EF"/>
    <w:rsid w:val="0081273A"/>
    <w:rsid w:val="00814E7B"/>
    <w:rsid w:val="00815449"/>
    <w:rsid w:val="00816257"/>
    <w:rsid w:val="00821F95"/>
    <w:rsid w:val="00823E0B"/>
    <w:rsid w:val="00827B1A"/>
    <w:rsid w:val="008710B9"/>
    <w:rsid w:val="00873AA2"/>
    <w:rsid w:val="00881053"/>
    <w:rsid w:val="008933A2"/>
    <w:rsid w:val="008A1309"/>
    <w:rsid w:val="008A2917"/>
    <w:rsid w:val="008A49C5"/>
    <w:rsid w:val="008A60DE"/>
    <w:rsid w:val="008A69C4"/>
    <w:rsid w:val="008A7156"/>
    <w:rsid w:val="008B0AA1"/>
    <w:rsid w:val="008B34C9"/>
    <w:rsid w:val="008B5BED"/>
    <w:rsid w:val="008B64FA"/>
    <w:rsid w:val="008D3AED"/>
    <w:rsid w:val="008D7E6A"/>
    <w:rsid w:val="008E5F52"/>
    <w:rsid w:val="008E62A9"/>
    <w:rsid w:val="008F4BED"/>
    <w:rsid w:val="00907051"/>
    <w:rsid w:val="009127C4"/>
    <w:rsid w:val="0092289F"/>
    <w:rsid w:val="00931300"/>
    <w:rsid w:val="00937B13"/>
    <w:rsid w:val="009404B8"/>
    <w:rsid w:val="00941774"/>
    <w:rsid w:val="00942FC2"/>
    <w:rsid w:val="00952C9A"/>
    <w:rsid w:val="0096291D"/>
    <w:rsid w:val="00967ADB"/>
    <w:rsid w:val="009740CD"/>
    <w:rsid w:val="00997B47"/>
    <w:rsid w:val="009A428B"/>
    <w:rsid w:val="009B57B5"/>
    <w:rsid w:val="009B7073"/>
    <w:rsid w:val="009C1B40"/>
    <w:rsid w:val="009C426D"/>
    <w:rsid w:val="009F211E"/>
    <w:rsid w:val="009F391E"/>
    <w:rsid w:val="00A015E3"/>
    <w:rsid w:val="00A01EA2"/>
    <w:rsid w:val="00A0367F"/>
    <w:rsid w:val="00A07A00"/>
    <w:rsid w:val="00A1102D"/>
    <w:rsid w:val="00A15A74"/>
    <w:rsid w:val="00A17A2B"/>
    <w:rsid w:val="00A2476B"/>
    <w:rsid w:val="00A35820"/>
    <w:rsid w:val="00A50361"/>
    <w:rsid w:val="00A619CE"/>
    <w:rsid w:val="00A6371B"/>
    <w:rsid w:val="00A665EA"/>
    <w:rsid w:val="00A77149"/>
    <w:rsid w:val="00A773A1"/>
    <w:rsid w:val="00A877C9"/>
    <w:rsid w:val="00A92B5D"/>
    <w:rsid w:val="00AA1375"/>
    <w:rsid w:val="00AA14F2"/>
    <w:rsid w:val="00AA5859"/>
    <w:rsid w:val="00AA626B"/>
    <w:rsid w:val="00AB06EB"/>
    <w:rsid w:val="00AB1E60"/>
    <w:rsid w:val="00AC1699"/>
    <w:rsid w:val="00AD1C7B"/>
    <w:rsid w:val="00AD613C"/>
    <w:rsid w:val="00AD6E6D"/>
    <w:rsid w:val="00AE504A"/>
    <w:rsid w:val="00AF31AF"/>
    <w:rsid w:val="00B0311B"/>
    <w:rsid w:val="00B04D2C"/>
    <w:rsid w:val="00B164E7"/>
    <w:rsid w:val="00B2035C"/>
    <w:rsid w:val="00B22198"/>
    <w:rsid w:val="00B24FB7"/>
    <w:rsid w:val="00B309BD"/>
    <w:rsid w:val="00B31D6B"/>
    <w:rsid w:val="00B33CD2"/>
    <w:rsid w:val="00B5013A"/>
    <w:rsid w:val="00B53CE8"/>
    <w:rsid w:val="00B53D7B"/>
    <w:rsid w:val="00B55D4C"/>
    <w:rsid w:val="00B6703A"/>
    <w:rsid w:val="00B73EF9"/>
    <w:rsid w:val="00B75879"/>
    <w:rsid w:val="00B84E71"/>
    <w:rsid w:val="00B9644D"/>
    <w:rsid w:val="00BA75E3"/>
    <w:rsid w:val="00BB1A34"/>
    <w:rsid w:val="00BB4CC3"/>
    <w:rsid w:val="00BC2AC6"/>
    <w:rsid w:val="00BD247D"/>
    <w:rsid w:val="00BD4838"/>
    <w:rsid w:val="00BE14A2"/>
    <w:rsid w:val="00BE312E"/>
    <w:rsid w:val="00BF6D0C"/>
    <w:rsid w:val="00C04445"/>
    <w:rsid w:val="00C05515"/>
    <w:rsid w:val="00C07644"/>
    <w:rsid w:val="00C10332"/>
    <w:rsid w:val="00C10E64"/>
    <w:rsid w:val="00C12FFB"/>
    <w:rsid w:val="00C25A51"/>
    <w:rsid w:val="00C3222F"/>
    <w:rsid w:val="00C32E23"/>
    <w:rsid w:val="00C35411"/>
    <w:rsid w:val="00C51BB5"/>
    <w:rsid w:val="00C625B1"/>
    <w:rsid w:val="00C66A10"/>
    <w:rsid w:val="00C712F8"/>
    <w:rsid w:val="00C73422"/>
    <w:rsid w:val="00C85BFA"/>
    <w:rsid w:val="00C87331"/>
    <w:rsid w:val="00C87FEE"/>
    <w:rsid w:val="00C9362D"/>
    <w:rsid w:val="00CA6744"/>
    <w:rsid w:val="00CB1493"/>
    <w:rsid w:val="00CB425F"/>
    <w:rsid w:val="00CB6125"/>
    <w:rsid w:val="00CC20F1"/>
    <w:rsid w:val="00CC4E1C"/>
    <w:rsid w:val="00CD08A2"/>
    <w:rsid w:val="00CD5D41"/>
    <w:rsid w:val="00CD7456"/>
    <w:rsid w:val="00CE0E28"/>
    <w:rsid w:val="00CE305D"/>
    <w:rsid w:val="00CE375E"/>
    <w:rsid w:val="00CE4039"/>
    <w:rsid w:val="00CE71C0"/>
    <w:rsid w:val="00CF2378"/>
    <w:rsid w:val="00D01A07"/>
    <w:rsid w:val="00D104D3"/>
    <w:rsid w:val="00D166F7"/>
    <w:rsid w:val="00D25846"/>
    <w:rsid w:val="00D25EA3"/>
    <w:rsid w:val="00D25F32"/>
    <w:rsid w:val="00D37ACC"/>
    <w:rsid w:val="00D4588A"/>
    <w:rsid w:val="00D50075"/>
    <w:rsid w:val="00D52006"/>
    <w:rsid w:val="00D663F3"/>
    <w:rsid w:val="00D71AE5"/>
    <w:rsid w:val="00D802E6"/>
    <w:rsid w:val="00D90387"/>
    <w:rsid w:val="00D9075A"/>
    <w:rsid w:val="00D91C54"/>
    <w:rsid w:val="00D9233F"/>
    <w:rsid w:val="00D934A7"/>
    <w:rsid w:val="00D95F35"/>
    <w:rsid w:val="00DA5F17"/>
    <w:rsid w:val="00DA62E1"/>
    <w:rsid w:val="00DB2329"/>
    <w:rsid w:val="00DB2640"/>
    <w:rsid w:val="00DC54BC"/>
    <w:rsid w:val="00DD26A4"/>
    <w:rsid w:val="00DE29EE"/>
    <w:rsid w:val="00DE3F4C"/>
    <w:rsid w:val="00DE78FC"/>
    <w:rsid w:val="00DF2099"/>
    <w:rsid w:val="00DF6273"/>
    <w:rsid w:val="00E10C52"/>
    <w:rsid w:val="00E15191"/>
    <w:rsid w:val="00E15397"/>
    <w:rsid w:val="00E469ED"/>
    <w:rsid w:val="00E52428"/>
    <w:rsid w:val="00E6271A"/>
    <w:rsid w:val="00E92723"/>
    <w:rsid w:val="00EA186C"/>
    <w:rsid w:val="00EA2B5A"/>
    <w:rsid w:val="00EA62FD"/>
    <w:rsid w:val="00EA6816"/>
    <w:rsid w:val="00EA6D01"/>
    <w:rsid w:val="00EB04F3"/>
    <w:rsid w:val="00EB124E"/>
    <w:rsid w:val="00ED0CD7"/>
    <w:rsid w:val="00ED4226"/>
    <w:rsid w:val="00ED5CA1"/>
    <w:rsid w:val="00EE0CF9"/>
    <w:rsid w:val="00EE127D"/>
    <w:rsid w:val="00EF1998"/>
    <w:rsid w:val="00EF3E83"/>
    <w:rsid w:val="00F023DA"/>
    <w:rsid w:val="00F0327B"/>
    <w:rsid w:val="00F134B8"/>
    <w:rsid w:val="00F145FA"/>
    <w:rsid w:val="00F203D7"/>
    <w:rsid w:val="00F27AD0"/>
    <w:rsid w:val="00F534C8"/>
    <w:rsid w:val="00F576BD"/>
    <w:rsid w:val="00F60411"/>
    <w:rsid w:val="00F8578D"/>
    <w:rsid w:val="00F85A90"/>
    <w:rsid w:val="00F922D2"/>
    <w:rsid w:val="00F979D5"/>
    <w:rsid w:val="00FA7E93"/>
    <w:rsid w:val="00FB46EA"/>
    <w:rsid w:val="00FB6B72"/>
    <w:rsid w:val="00FC09DE"/>
    <w:rsid w:val="00FC1EFD"/>
    <w:rsid w:val="00FD188A"/>
    <w:rsid w:val="00FD3765"/>
    <w:rsid w:val="00FD37BA"/>
    <w:rsid w:val="00FD3F53"/>
    <w:rsid w:val="00FD7DE4"/>
    <w:rsid w:val="00FE366C"/>
    <w:rsid w:val="00FF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2447FA"/>
  <w15:chartTrackingRefBased/>
  <w15:docId w15:val="{09F1177B-F3E7-4B30-A5B3-F806E1163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B6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6125"/>
  </w:style>
  <w:style w:type="paragraph" w:styleId="Pieddepage">
    <w:name w:val="footer"/>
    <w:basedOn w:val="Normal"/>
    <w:link w:val="PieddepageCar"/>
    <w:uiPriority w:val="99"/>
    <w:unhideWhenUsed/>
    <w:rsid w:val="00CB61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6125"/>
  </w:style>
  <w:style w:type="paragraph" w:styleId="Lgende">
    <w:name w:val="caption"/>
    <w:basedOn w:val="Normal"/>
    <w:next w:val="Normal"/>
    <w:uiPriority w:val="35"/>
    <w:unhideWhenUsed/>
    <w:qFormat/>
    <w:rsid w:val="00561F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2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29BA"/>
    <w:rPr>
      <w:rFonts w:ascii="Segoe UI" w:hAnsi="Segoe UI" w:cs="Segoe UI"/>
      <w:sz w:val="18"/>
      <w:szCs w:val="18"/>
    </w:rPr>
  </w:style>
  <w:style w:type="table" w:styleId="TableauListe1Clair">
    <w:name w:val="List Table 1 Light"/>
    <w:basedOn w:val="TableauNormal"/>
    <w:uiPriority w:val="46"/>
    <w:rsid w:val="00D258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22D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2DC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2DC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2DC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2DC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9127C4"/>
    <w:pPr>
      <w:ind w:left="720"/>
      <w:contextualSpacing/>
    </w:pPr>
  </w:style>
  <w:style w:type="paragraph" w:styleId="Rvision">
    <w:name w:val="Revision"/>
    <w:hidden/>
    <w:uiPriority w:val="99"/>
    <w:semiHidden/>
    <w:rsid w:val="00CC20F1"/>
    <w:pPr>
      <w:spacing w:after="0" w:line="240" w:lineRule="auto"/>
    </w:pPr>
  </w:style>
  <w:style w:type="table" w:styleId="TableauListe6Couleur">
    <w:name w:val="List Table 6 Colorful"/>
    <w:basedOn w:val="TableauNormal"/>
    <w:uiPriority w:val="51"/>
    <w:rsid w:val="001837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7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5DB4D-E83A-4C59-B63B-E5BE2D3BD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06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gaborieau</dc:creator>
  <cp:keywords/>
  <dc:description/>
  <cp:lastModifiedBy>Laurent  DEBARBIEUX</cp:lastModifiedBy>
  <cp:revision>2</cp:revision>
  <cp:lastPrinted>2022-09-01T16:37:00Z</cp:lastPrinted>
  <dcterms:created xsi:type="dcterms:W3CDTF">2024-06-21T12:01:00Z</dcterms:created>
  <dcterms:modified xsi:type="dcterms:W3CDTF">2024-06-2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69d3e2f202c144d10641f62e9d5990dff1a281f32b28330e209308b7710ff3</vt:lpwstr>
  </property>
</Properties>
</file>